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5781" w:rsidRDefault="00305781" w:rsidP="00305781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nalysis of severe outcomes associated with the SARS-CoV-2 Variant of Concern 202012/01 in England using ICNARC Case Mix Programme and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QResearch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databases.</w:t>
      </w:r>
    </w:p>
    <w:p w:rsidR="00305781" w:rsidRDefault="00305781" w:rsidP="00305781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Authors </w:t>
      </w:r>
    </w:p>
    <w:p w:rsidR="00305781" w:rsidRDefault="00305781" w:rsidP="00305781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artina Patone PhD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1</w:t>
      </w:r>
    </w:p>
    <w:p w:rsidR="00305781" w:rsidRDefault="00305781" w:rsidP="00305781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Karen Thomas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</w:p>
    <w:p w:rsidR="00305781" w:rsidRDefault="00305781" w:rsidP="00305781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Rob Hatch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</w:p>
    <w:p w:rsidR="00305781" w:rsidRDefault="00305781" w:rsidP="00305781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ui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San Tan PhD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</w:p>
    <w:p w:rsidR="00305781" w:rsidRDefault="00305781" w:rsidP="0030578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Carol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oupland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PhD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5</w:t>
      </w:r>
      <w:r>
        <w:tab/>
      </w:r>
    </w:p>
    <w:p w:rsidR="00305781" w:rsidRDefault="00305781" w:rsidP="00305781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Weiq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Liao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6</w:t>
      </w:r>
    </w:p>
    <w:p w:rsidR="00305781" w:rsidRDefault="00305781" w:rsidP="00305781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aul Mouncey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7</w:t>
      </w:r>
      <w:r>
        <w:tab/>
      </w:r>
    </w:p>
    <w:p w:rsidR="00305781" w:rsidRDefault="00305781" w:rsidP="00305781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avid Harrison PhD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8</w:t>
      </w:r>
    </w:p>
    <w:p w:rsidR="00305781" w:rsidRDefault="00305781" w:rsidP="00305781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Kathryn Rowan PhD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9</w:t>
      </w:r>
    </w:p>
    <w:p w:rsidR="00305781" w:rsidRDefault="00305781" w:rsidP="00305781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Peter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Horby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FRCP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0</w:t>
      </w:r>
    </w:p>
    <w:p w:rsidR="00305781" w:rsidRDefault="00305781" w:rsidP="00305781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19"/>
          <w:szCs w:val="19"/>
        </w:rPr>
        <w:t>¥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Peter Watkinson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1</w:t>
      </w:r>
    </w:p>
    <w:p w:rsidR="00305781" w:rsidRDefault="00305781" w:rsidP="00305781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¥Julia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Hippisley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-Cox FRCP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2</w:t>
      </w:r>
      <w:r>
        <w:tab/>
      </w:r>
    </w:p>
    <w:p w:rsidR="00305781" w:rsidRDefault="00305781" w:rsidP="00305781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Institutions</w:t>
      </w:r>
    </w:p>
    <w:p w:rsidR="00305781" w:rsidRDefault="00305781" w:rsidP="00305781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tatistician, Nuffield Department of Primary Care Health Sciences, University of Oxford</w:t>
      </w:r>
    </w:p>
    <w:p w:rsidR="00305781" w:rsidRDefault="00305781" w:rsidP="00305781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Senior Statistician, Intensive Care National Audit &amp; Research Centre </w:t>
      </w:r>
    </w:p>
    <w:p w:rsidR="00305781" w:rsidRDefault="00305781" w:rsidP="00305781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3 Clinical Research Fellow, Nuffield Department of Clinical Neurosciences, University of Oxford</w:t>
      </w:r>
    </w:p>
    <w:p w:rsidR="00305781" w:rsidRDefault="00305781" w:rsidP="00305781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ata Scientist and Pharmacist, Nuffield Department of Primary Care Health Sciences, University of Oxford</w:t>
      </w:r>
    </w:p>
    <w:p w:rsidR="00305781" w:rsidRDefault="00305781" w:rsidP="00305781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5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rofessor of Medical Statistics in Primary Care, Division of Primary Care, School of Medicine, University of Nottingham</w:t>
      </w:r>
    </w:p>
    <w:p w:rsidR="00305781" w:rsidRDefault="00305781" w:rsidP="00305781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6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ata Scientist, Nuffield Department of Primary Care Health Sciences, University of Oxford</w:t>
      </w:r>
    </w:p>
    <w:p w:rsidR="00305781" w:rsidRDefault="00305781" w:rsidP="00305781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7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Head of Research, Intensive Care National Audit &amp; Research Centre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</w:p>
    <w:p w:rsidR="00305781" w:rsidRDefault="00305781" w:rsidP="00305781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8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Head Statistician, Intensive Care National Audit &amp; Research Centre and Honorary Professor, Department of Medical Statistics, London School of Hygiene and Tropical Medicine</w:t>
      </w:r>
    </w:p>
    <w:p w:rsidR="00305781" w:rsidRDefault="00305781" w:rsidP="00305781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9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Founder/Director, Intensive Care National Audit &amp; Research Centre and Honorary Professor, Department of Health Services Research and Policy, London School of Hygiene &amp; Tropical Medicine</w:t>
      </w:r>
    </w:p>
    <w:p w:rsidR="00305781" w:rsidRDefault="00305781" w:rsidP="00305781">
      <w:pPr>
        <w:spacing w:line="240" w:lineRule="auto"/>
        <w:jc w:val="both"/>
        <w:rPr>
          <w:rFonts w:ascii="Times New Roman" w:eastAsia="Constantia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Constantia" w:hAnsi="Times New Roman" w:cs="Times New Roman"/>
          <w:color w:val="000000" w:themeColor="text1"/>
          <w:sz w:val="20"/>
          <w:szCs w:val="20"/>
          <w:vertAlign w:val="superscript"/>
        </w:rPr>
        <w:t>10</w:t>
      </w:r>
      <w:r>
        <w:rPr>
          <w:rFonts w:ascii="Times New Roman" w:eastAsia="Constantia" w:hAnsi="Times New Roman" w:cs="Times New Roman"/>
          <w:color w:val="000000" w:themeColor="text1"/>
          <w:sz w:val="20"/>
          <w:szCs w:val="20"/>
        </w:rPr>
        <w:t>Professor of Emerging Infectious Diseases, University of Oxford</w:t>
      </w:r>
    </w:p>
    <w:p w:rsidR="00305781" w:rsidRDefault="00305781" w:rsidP="00305781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1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ssociate Professor of Intensive Care Medicine, Consultant in Intensive Care Medicine, NIHR Biomedical Research Centre, Oxford, Nuffield Department of Clinical Neurosciences, University of Oxford, Oxford University Hospitals NHS Trust</w:t>
      </w:r>
    </w:p>
    <w:p w:rsidR="00305781" w:rsidRDefault="00305781" w:rsidP="00305781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2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Professor of Clinical Epidemiology and General Practice, Nuffield Department of Primary Care Health Sciences, University of Oxford </w:t>
      </w:r>
    </w:p>
    <w:p w:rsidR="00305781" w:rsidRDefault="00305781" w:rsidP="00305781">
      <w:pPr>
        <w:spacing w:line="240" w:lineRule="auto"/>
        <w:jc w:val="both"/>
      </w:pPr>
      <w:r>
        <w:rPr>
          <w:rFonts w:ascii="Times New Roman" w:eastAsia="Times New Roman" w:hAnsi="Times New Roman" w:cs="Times New Roman"/>
          <w:color w:val="000000" w:themeColor="text1"/>
          <w:sz w:val="19"/>
          <w:szCs w:val="19"/>
        </w:rPr>
        <w:t xml:space="preserve">¥ </w:t>
      </w:r>
      <w:proofErr w:type="gramStart"/>
      <w:r>
        <w:rPr>
          <w:rFonts w:ascii="Times New Roman" w:eastAsia="Times New Roman" w:hAnsi="Times New Roman" w:cs="Times New Roman"/>
          <w:color w:val="000000" w:themeColor="text1"/>
          <w:sz w:val="19"/>
          <w:szCs w:val="19"/>
        </w:rPr>
        <w:t>joint</w:t>
      </w:r>
      <w:proofErr w:type="gramEnd"/>
      <w:r>
        <w:rPr>
          <w:rFonts w:ascii="Times New Roman" w:eastAsia="Times New Roman" w:hAnsi="Times New Roman" w:cs="Times New Roman"/>
          <w:color w:val="000000" w:themeColor="text1"/>
          <w:sz w:val="19"/>
          <w:szCs w:val="19"/>
        </w:rPr>
        <w:t xml:space="preserve"> senior authors</w:t>
      </w:r>
    </w:p>
    <w:p w:rsidR="00305781" w:rsidRDefault="00305781" w:rsidP="00305781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305781" w:rsidRDefault="00305781" w:rsidP="00305781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Author for correspondence</w:t>
      </w:r>
    </w:p>
    <w:p w:rsidR="00305781" w:rsidRDefault="00305781" w:rsidP="00305781">
      <w:pPr>
        <w:spacing w:line="240" w:lineRule="auto"/>
      </w:pPr>
      <w:hyperlink r:id="rId5" w:history="1">
        <w:r>
          <w:rPr>
            <w:rStyle w:val="Hyperlink"/>
            <w:rFonts w:ascii="Times New Roman" w:eastAsia="Times New Roman" w:hAnsi="Times New Roman" w:cs="Times New Roman"/>
            <w:sz w:val="20"/>
            <w:szCs w:val="20"/>
          </w:rPr>
          <w:t>Julia.hippisley-cox@phc.ox.ac.uk</w:t>
        </w:r>
      </w:hyperlink>
    </w:p>
    <w:p w:rsidR="00CF28DF" w:rsidRDefault="00CF28DF" w:rsidP="00305781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 w:rsidRPr="0DD705E7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Supplementary material</w:t>
      </w:r>
    </w:p>
    <w:p w:rsidR="00CF28DF" w:rsidRDefault="00CF28DF" w:rsidP="00CF28DF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59EA654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S1: </w:t>
      </w:r>
      <w:r w:rsidRPr="36203E0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Demographics of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primary care </w:t>
      </w:r>
      <w:r w:rsidRPr="36203E0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patients tested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positive in the community </w:t>
      </w:r>
      <w:r w:rsidRPr="36203E0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between 1</w:t>
      </w:r>
      <w:r w:rsidRPr="36203E0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st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November 2020 and</w:t>
      </w:r>
      <w:r w:rsidRPr="36203E0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26</w:t>
      </w:r>
      <w:r w:rsidRPr="36203E0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th</w:t>
      </w:r>
      <w:r w:rsidRPr="36203E0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January 2021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(primary care cohort)</w:t>
      </w:r>
      <w:r w:rsidRPr="59EA654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who have a minimum of 28 days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of f</w:t>
      </w:r>
      <w:r w:rsidRPr="59EA654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ollow up from the day of their positive test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, by variant</w:t>
      </w:r>
      <w:r w:rsidRPr="59EA654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</w:p>
    <w:tbl>
      <w:tblPr>
        <w:tblStyle w:val="TableGrid"/>
        <w:tblW w:w="9216" w:type="dxa"/>
        <w:tblLayout w:type="fixed"/>
        <w:tblLook w:val="04A0" w:firstRow="1" w:lastRow="0" w:firstColumn="1" w:lastColumn="0" w:noHBand="0" w:noVBand="1"/>
      </w:tblPr>
      <w:tblGrid>
        <w:gridCol w:w="3969"/>
        <w:gridCol w:w="1837"/>
        <w:gridCol w:w="1633"/>
        <w:gridCol w:w="1777"/>
      </w:tblGrid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n-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OC B.1.1.7</w:t>
            </w:r>
            <w:r w:rsidRPr="00FE26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CF28DF" w:rsidRDefault="00CF28DF" w:rsidP="00F57764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OC B.1.1.7</w:t>
            </w:r>
            <w:r w:rsidRPr="009A27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Pr="00FE26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ull Cohort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s% (counts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s% (counts)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s% (counts)</w:t>
            </w:r>
          </w:p>
        </w:tc>
      </w:tr>
      <w:tr w:rsidR="00CF28DF" w:rsidTr="00F57764"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number of patients</w:t>
            </w:r>
          </w:p>
        </w:tc>
        <w:tc>
          <w:tcPr>
            <w:tcW w:w="1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66756</w:t>
            </w:r>
          </w:p>
        </w:tc>
        <w:tc>
          <w:tcPr>
            <w:tcW w:w="16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43583</w:t>
            </w:r>
          </w:p>
        </w:tc>
        <w:tc>
          <w:tcPr>
            <w:tcW w:w="17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10339</w:t>
            </w:r>
          </w:p>
        </w:tc>
      </w:tr>
      <w:tr w:rsidR="00CF28DF" w:rsidTr="00F57764"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ICU admitted </w:t>
            </w:r>
          </w:p>
        </w:tc>
        <w:tc>
          <w:tcPr>
            <w:tcW w:w="1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3 (225)</w:t>
            </w:r>
          </w:p>
        </w:tc>
        <w:tc>
          <w:tcPr>
            <w:tcW w:w="16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4 (184)</w:t>
            </w:r>
          </w:p>
        </w:tc>
        <w:tc>
          <w:tcPr>
            <w:tcW w:w="17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4 (409)</w:t>
            </w:r>
          </w:p>
        </w:tc>
      </w:tr>
      <w:tr w:rsidR="00CF28DF" w:rsidTr="00F57764"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aths </w:t>
            </w:r>
          </w:p>
        </w:tc>
        <w:tc>
          <w:tcPr>
            <w:tcW w:w="1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3 (185)</w:t>
            </w:r>
          </w:p>
        </w:tc>
        <w:tc>
          <w:tcPr>
            <w:tcW w:w="16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1 (58)</w:t>
            </w:r>
          </w:p>
        </w:tc>
        <w:tc>
          <w:tcPr>
            <w:tcW w:w="17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2 (243)</w:t>
            </w:r>
          </w:p>
        </w:tc>
      </w:tr>
      <w:tr w:rsidR="00CF28DF" w:rsidTr="00F57764"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8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53.3 (3557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52.7 (22956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53.1 (58535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46.7 (31177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47.3 (20627)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46.9 (51804)</w:t>
            </w:r>
          </w:p>
        </w:tc>
      </w:tr>
      <w:tr w:rsidR="00CF28DF" w:rsidTr="00F57764"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age (SD)</w:t>
            </w:r>
          </w:p>
        </w:tc>
        <w:tc>
          <w:tcPr>
            <w:tcW w:w="1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37.6 (18.1)</w:t>
            </w:r>
          </w:p>
        </w:tc>
        <w:tc>
          <w:tcPr>
            <w:tcW w:w="16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35.9 (17.4)</w:t>
            </w:r>
          </w:p>
        </w:tc>
        <w:tc>
          <w:tcPr>
            <w:tcW w:w="17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36.9 (17.8)</w:t>
            </w:r>
          </w:p>
        </w:tc>
      </w:tr>
      <w:tr w:rsidR="00CF28DF" w:rsidTr="00F57764"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 Categories</w:t>
            </w:r>
          </w:p>
        </w:tc>
        <w:tc>
          <w:tcPr>
            <w:tcW w:w="18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8-2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36.9 (2463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38.1 (16612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37.4 (41245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30-3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9.1 (12781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20.2 (8806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9.6 (21587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40-4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6.6 (1106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8.4 (7999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7.3 (19066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50-5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5.3 (1022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4.3 (6242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4.9 (16469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60-6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7.6 (5051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6.2 (2699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7.0 (7750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70-7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3.0 (201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2.1 (903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2.6 (2913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80-8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.2 (79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6 (269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.0 (1068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90-9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3 (188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1 (53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2 (241)</w:t>
            </w:r>
          </w:p>
        </w:tc>
      </w:tr>
      <w:tr w:rsidR="00CF28DF" w:rsidTr="00F57764"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18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60.4 (4030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59.4 (25906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60.0 (66215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India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3.9 (262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4.3 (1888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4.1 (4508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Pakistani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5.4 (357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3.2 (1400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4.5 (4973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Bangladeshi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2.7 (181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3.5 (1527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3.0 (3340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Other Asia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2.0 (134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2.6 (1123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2.2 (2463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Caribbea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5 (32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.0 (446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7 (773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Black Africa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.7 (1105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2.2 (957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.9 (2062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2 (13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3 (146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3 (283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Other ethnic grou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3.4 (224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4.7 (2060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3.9 (4303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9.9 (13289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8.7 (8130)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9.4 (21419)</w:t>
            </w:r>
          </w:p>
        </w:tc>
      </w:tr>
      <w:tr w:rsidR="00CF28DF" w:rsidTr="00F57764"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e</w:t>
            </w:r>
            <w:r w:rsidRPr="59EA65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of positive test</w:t>
            </w:r>
          </w:p>
        </w:tc>
        <w:tc>
          <w:tcPr>
            <w:tcW w:w="18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Nov to 14 Nov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39.2 (2616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4.1 (1784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25.3 (27944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5 Nov to 28 Nov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24.7 (1650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6.6 (2879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7.6 (19388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29 Nov to 12 Dec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6.5 (1099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7.7 (7704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6.9 (18694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3 Dec to 26 Dec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6.2 (1084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54.4 (23700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31.3 (34547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7 Dec to 10 Jan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3.4 (225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7.2 (7516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8.9 (9766)</w:t>
            </w:r>
          </w:p>
        </w:tc>
      </w:tr>
      <w:tr w:rsidR="00CF28DF" w:rsidTr="00F57764"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use size</w:t>
            </w:r>
          </w:p>
        </w:tc>
        <w:tc>
          <w:tcPr>
            <w:tcW w:w="18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 perso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26.4 (1763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23.7 (10324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25.3 (27963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2 peopl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20.3 (1355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8.4 (8010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9.5 (21569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3-5 peopl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45.3 (3025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50.3 (21904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47.3 (52157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6+ peopl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7.9 (5305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7.7 (3345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7.8 (8650)</w:t>
            </w:r>
          </w:p>
        </w:tc>
      </w:tr>
      <w:tr w:rsidR="00CF28DF" w:rsidTr="00F57764"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use type</w:t>
            </w:r>
          </w:p>
        </w:tc>
        <w:tc>
          <w:tcPr>
            <w:tcW w:w="18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Neither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99.7 (66548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99.8 (43489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99.7 (110037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Carehome</w:t>
            </w:r>
            <w:proofErr w:type="spellEnd"/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3 (17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1 (61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2 (231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Homeless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1 (38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1 (33)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1 (71)</w:t>
            </w:r>
          </w:p>
        </w:tc>
      </w:tr>
      <w:tr w:rsidR="00CF28DF" w:rsidTr="00F57764"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BMI </w:t>
            </w:r>
          </w:p>
        </w:tc>
        <w:tc>
          <w:tcPr>
            <w:tcW w:w="18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&lt;2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54.2 (36205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54.9 (23940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54.5 (60145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25-3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3.1 (871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1.3 (4928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2.4 (13641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30-4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5.5 (366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4.6 (1986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5.1 (5653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&gt;= 4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3.1 (2086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2.3 (984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2.8 (3070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24.1 (16085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26.9 (11745)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25.2 (27830)</w:t>
            </w:r>
          </w:p>
        </w:tc>
      </w:tr>
      <w:tr w:rsidR="00CF28DF" w:rsidTr="00F57764"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18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Non smoker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57.5 (38381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55.4 (24164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56.7 (62545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Ex smoker</w:t>
            </w:r>
            <w:proofErr w:type="spellEnd"/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7.3 (1158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6.8 (7306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7.1 (18886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Light smoker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7.7 (515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8.1 (3529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7.9 (8679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oderate smoker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.4 (95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.3 (550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.4 (1503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Heavy smoker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5 (31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4 (191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5 (508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5.5 (10375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8.0 (7843)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6.5 (18218)</w:t>
            </w:r>
          </w:p>
        </w:tc>
      </w:tr>
      <w:tr w:rsidR="00CF28DF" w:rsidTr="00F57764"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ographical region</w:t>
            </w:r>
          </w:p>
        </w:tc>
        <w:tc>
          <w:tcPr>
            <w:tcW w:w="18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East Midland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2.0 (131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8 (342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.5 (1659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East of England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.8 (1215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3.5 (1509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2.5 (2724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Londo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8.1 (12115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43.0 (18721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27.9 (30836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North East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5.0 (336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9 (403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3.4 (3767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North West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30.7 (2048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7.0 (3033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21.3 (23513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South Central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8.7 (581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2.1 (5276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0.1 (11090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South East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4.9 (325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24.1 (10509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2.5 (13759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South West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5.0 (3311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2.8 (1201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4.1 (4512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West Midland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7.8 (1185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5.3 (2300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2.8 (14153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Yorkshire &amp; Humbe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6.0 (4037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7 (289)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3.9 (4326)</w:t>
            </w:r>
          </w:p>
        </w:tc>
      </w:tr>
      <w:tr w:rsidR="00CF28DF" w:rsidTr="00F57764"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privation quintile</w:t>
            </w:r>
          </w:p>
        </w:tc>
        <w:tc>
          <w:tcPr>
            <w:tcW w:w="18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 (least deprived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9 (14646</w:t>
            </w: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1</w:t>
            </w: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04</w:t>
            </w: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8</w:t>
            </w: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950</w:t>
            </w: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6</w:t>
            </w: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28</w:t>
            </w: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3</w:t>
            </w: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01</w:t>
            </w: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9</w:t>
            </w: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29</w:t>
            </w: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1</w:t>
            </w: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1</w:t>
            </w: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1</w:t>
            </w: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64</w:t>
            </w: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1</w:t>
            </w: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275</w:t>
            </w: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9</w:t>
            </w: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301</w:t>
            </w: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0</w:t>
            </w: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86</w:t>
            </w: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6</w:t>
            </w: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587</w:t>
            </w: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5 (most deprived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93</w:t>
            </w: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0</w:t>
            </w: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56</w:t>
            </w: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</w:t>
            </w: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49</w:t>
            </w: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7</w:t>
            </w: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2</w:t>
            </w: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9</w:t>
            </w: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F28DF" w:rsidTr="00F57764"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18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5.5 (10375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4.4 (6268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5.1 (16643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.0 (68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6 (277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9 (960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Diabetes type 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6 (378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5 (224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5 (602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Diabetes type 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5.0 (334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3.7 (1599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4.5 (4943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0.3 (684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8.1 (3550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9.4 (10397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Parkinso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1 (5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1 (26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1 (76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Epilepsy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.1 (71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9 (407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1.0 (1120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Cerebral palsy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1 (6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1 (33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1 (93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Motor Neuron Diseas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0 (6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Huntington’s diseas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Myastheni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1 (92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1 (50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1 (142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Downs syndrom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0 (1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0 (8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0 (27)</w:t>
            </w:r>
          </w:p>
        </w:tc>
      </w:tr>
      <w:tr w:rsidR="00CF28DF" w:rsidTr="00F57764"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Learning disabilities excluding downs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0 (22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0 (14)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eastAsia="Times New Roman" w:hAnsi="Times New Roman" w:cs="Times New Roman"/>
                <w:sz w:val="20"/>
                <w:szCs w:val="20"/>
              </w:rPr>
              <w:t>0.0 (36)</w:t>
            </w:r>
          </w:p>
        </w:tc>
      </w:tr>
    </w:tbl>
    <w:p w:rsidR="00CF28DF" w:rsidRDefault="00CF28DF" w:rsidP="00CF28DF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9A2784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  <w:lang w:val="en-US"/>
        </w:rPr>
        <w:t>*</w:t>
      </w:r>
      <w:r w:rsidRPr="009A2784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SGTF status was used</w:t>
      </w:r>
      <w:r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as a proxy for VOC </w:t>
      </w:r>
      <w:r w:rsidRPr="009A2784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B.1.1.7</w:t>
      </w:r>
      <w:r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.</w:t>
      </w:r>
    </w:p>
    <w:p w:rsidR="00CF28DF" w:rsidRDefault="00CF28DF" w:rsidP="00CF28DF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:rsidR="00CF28DF" w:rsidRDefault="00CF28DF" w:rsidP="00CF28DF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59EA654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Table S2: Demographic characteristics observed for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primary care </w:t>
      </w:r>
      <w:r w:rsidRPr="59EA654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patients tested positiv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in the community between</w:t>
      </w:r>
      <w:r w:rsidRPr="59EA654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1</w:t>
      </w:r>
      <w:r w:rsidRPr="59EA654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st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November 2020 and 26</w:t>
      </w:r>
      <w:r w:rsidRPr="59EA654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th</w:t>
      </w:r>
      <w:r w:rsidRPr="59EA654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January 2021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(primary-care cohort)</w:t>
      </w:r>
      <w:r w:rsidRPr="59EA654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who have a minimum of 20 days of follow up from the day of their positive test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, by variant</w:t>
      </w:r>
      <w:r w:rsidRPr="59EA654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8"/>
        <w:gridCol w:w="1762"/>
        <w:gridCol w:w="1649"/>
        <w:gridCol w:w="1787"/>
      </w:tblGrid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C B.1.1.7</w:t>
            </w:r>
            <w:r w:rsidRPr="00FE26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C B.1.1.7</w:t>
            </w:r>
            <w:r w:rsidRPr="009A278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Pr="00FE26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ll Cohort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s% (counts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s% (counts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s% (counts)</w:t>
            </w:r>
          </w:p>
        </w:tc>
      </w:tr>
      <w:tr w:rsidR="00CF28DF" w:rsidTr="00F57764"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number of patients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73085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69580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42665</w:t>
            </w:r>
          </w:p>
        </w:tc>
      </w:tr>
      <w:tr w:rsidR="00CF28DF" w:rsidTr="00F57764"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CU admitted 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3 (243)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4 (299)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4 (542)</w:t>
            </w:r>
          </w:p>
        </w:tc>
      </w:tr>
      <w:tr w:rsidR="00CF28DF" w:rsidTr="00F57764"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aths 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4 (270)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4 (248)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4 (518)</w:t>
            </w:r>
          </w:p>
        </w:tc>
      </w:tr>
      <w:tr w:rsidR="00CF28DF" w:rsidTr="00F57764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53.3 (38951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52.5 (3651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52.9 (75463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46.7 (34134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47.5 (33068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47.1 (67202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age (SD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37.8 (18.1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36.7 (17.3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37.2 (17.7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Categori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8-29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36.6 (26717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36.9 (2570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36.7 (52425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30-39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9.2 (14037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20.3 (1413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9.7 (28173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40-49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6.5 (12086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8.0 (1249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7.2 (24579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50-59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5.5 (11299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4.8 (1028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5.1 (21584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60-69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7.7 (5627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6.8 (475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7.3 (10377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70-79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3.0 (2229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2.4 (164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2.7 (3876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80-89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.2 (885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7 (48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.0 (1367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90-99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3 (205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1 (7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2 (284)</w:t>
            </w:r>
          </w:p>
        </w:tc>
      </w:tr>
      <w:tr w:rsidR="00CF28DF" w:rsidTr="00F57764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60.6 (44323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58.8 (4094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59.8 (85266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India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3.9 (2837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4.3 (297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4.1 (5810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Pakistani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5.2 (3794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3.2 (225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4.2 (6053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Bangladeshi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2.6 (1909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3.4 (237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3.0 (4288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Other Asia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2.0 (1426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2.5 (175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2.2 (3184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Caribbea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5 (365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.1 (78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8 (1152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Black Africa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.6 (1188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2.3 (157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.9 (2767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2 (145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3 (23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3 (379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Other ethnic group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3.3 (2439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4.7 (328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4.0 (5720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20.1 (14659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9.2 (13387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9.7 (28046)</w:t>
            </w:r>
          </w:p>
        </w:tc>
      </w:tr>
      <w:tr w:rsidR="00CF28DF" w:rsidTr="00F57764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e</w:t>
            </w:r>
            <w:r w:rsidRPr="59EA65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positive test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 xml:space="preserve">1 Nov to 14 Nov 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35.8 (26160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2.6 (178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9.6 (27944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5 Nov to 28 Nov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22.6 (16509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4.1 (287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3.6 (19388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29 Nov to 12 Dec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5.0 (10990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1.1 (770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3.1 (18694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3 Dec to 26 Dec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4.8 (10847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34.1 (2370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24.2 (34547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 xml:space="preserve">27 Dec to 10 Jan 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1.7 (8579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48.2 (3351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29.5 (42092)</w:t>
            </w:r>
          </w:p>
        </w:tc>
      </w:tr>
      <w:tr w:rsidR="00CF28DF" w:rsidTr="00F57764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e size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 perso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26.6 (19452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24.6 (1713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25.6 (36588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2 peopl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20.4 (14938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9.0 (1321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9.7 (28152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3-5 peopl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45.2 (33053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48.7 (3385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46.9 (66904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6+ peopl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7.7 (5642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7.7 (537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7.7 (11021)</w:t>
            </w:r>
          </w:p>
        </w:tc>
      </w:tr>
      <w:tr w:rsidR="00CF28DF" w:rsidTr="00F57764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e type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Neithe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99.7 (72866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99.8 (6944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99.7 (142307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Carehom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2 (177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1 (9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2 (267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Homeless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1 (42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1 (49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1 (91)</w:t>
            </w:r>
          </w:p>
        </w:tc>
      </w:tr>
      <w:tr w:rsidR="00CF28DF" w:rsidTr="00F57764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MI 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&lt;2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54.4 (39770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55.5 (3864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55.0 (78419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25-3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3.1 (9608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1.8 (822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2.5 (17829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30-4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5.5 (4025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4.7 (329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5.1 (7323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&gt;= 4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3.1 (2270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2.4 (165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2.8 (3927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23.8 (17412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25.5 (17755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24.7 (35167)</w:t>
            </w:r>
          </w:p>
        </w:tc>
      </w:tr>
      <w:tr w:rsidR="00CF28DF" w:rsidTr="00F57764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Non smoke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57.6 (42077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55.9 (3890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56.8 (80978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Ex smoker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7.5 (12821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7.2 (1194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7.4 (24764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Light smoke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7.8 (5688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8.8 (610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8.3 (11795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Moderate smoke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.5 (1060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.4 (99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.4 (2053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Heavy smoke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5 (360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5 (34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5 (702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t recorded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5.2 (11079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6.2 (11294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5.7 (22373)</w:t>
            </w:r>
          </w:p>
        </w:tc>
      </w:tr>
      <w:tr w:rsidR="00CF28DF" w:rsidTr="00F57764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ographical region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East Midland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.9 (1410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9 (63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.4 (2042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East of England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.8 (1338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3.5 (243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2.6 (3776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Londo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7.5 (12787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38.7 (2692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27.8 (39714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North East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5.1 (3748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.4 (97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3.3 (4727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North West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31.5 (23046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0.9 (759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21.5 (30638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South Centra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8.5 (6223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2.2 (851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0.3 (14740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South East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4.7 (3442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9.9 (1387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2.1 (17317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South West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5.0 (3657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3.2 (219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4.1 (5851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West Midland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7.9 (13060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8.2 (573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3.2 (18794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Yorkshire &amp; Humber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6.0 (4374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.0 (692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3.6 (5066)</w:t>
            </w:r>
          </w:p>
        </w:tc>
      </w:tr>
      <w:tr w:rsidR="00CF28DF" w:rsidTr="00F57764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ivation quintile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 (least deprived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034</w:t>
            </w: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48</w:t>
            </w: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582</w:t>
            </w: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88</w:t>
            </w: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86</w:t>
            </w: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274</w:t>
            </w: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.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529</w:t>
            </w: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538</w:t>
            </w: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067</w:t>
            </w: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.8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08</w:t>
            </w: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.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214</w:t>
            </w: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.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722</w:t>
            </w: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5 (most deprived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607</w:t>
            </w: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18</w:t>
            </w: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025</w:t>
            </w: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.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5</w:t>
            </w: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F28DF" w:rsidTr="00F57764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5.6 (11395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4.5 (1009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5.1 (21485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.0 (762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7 (47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9 (1239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Diabetes type 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6 (409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5 (35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5 (768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Diabetes type 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5.0 (3657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3.9 (271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4.5 (6375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0.3 (7560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8.6 (599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9.5 (13557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Parkinso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1 (56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1 (3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1 (95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Epilepsy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.1 (782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9 (65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1.0 (1437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Cerebral palsy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1 (64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1 (5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1 (114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Motor Neuron Diseas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0 (7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Huntington’s diseas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Myasthenia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1 (99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1 (8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1 (187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Downs syndrom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0 (20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0 (1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0 (34)</w:t>
            </w:r>
          </w:p>
        </w:tc>
      </w:tr>
      <w:tr w:rsidR="00CF28DF" w:rsidTr="00F57764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Learning disabilities excluding downs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0 (25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0 (28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sz w:val="20"/>
                <w:szCs w:val="20"/>
              </w:rPr>
              <w:t>0.0 (53)</w:t>
            </w:r>
          </w:p>
        </w:tc>
      </w:tr>
    </w:tbl>
    <w:p w:rsidR="00CF28DF" w:rsidRDefault="00CF28DF" w:rsidP="00CF28DF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9A2784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  <w:lang w:val="en-US"/>
        </w:rPr>
        <w:t>*</w:t>
      </w:r>
      <w:r w:rsidRPr="009A2784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SGTF status was used</w:t>
      </w:r>
      <w:r w:rsidRPr="009A2784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as a proxy for VOC B.1.1.7</w:t>
      </w:r>
      <w:r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.</w:t>
      </w:r>
    </w:p>
    <w:p w:rsidR="00CF28DF" w:rsidRDefault="00CF28DF" w:rsidP="00CF28DF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CF28DF" w:rsidRDefault="00CF28DF" w:rsidP="00CF28DF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:rsidR="00CF28DF" w:rsidRPr="006D44A2" w:rsidRDefault="00CF28DF" w:rsidP="00CF28DF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59EA654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 S3</w:t>
      </w:r>
      <w:r w:rsidRPr="0DD705E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: Demographic </w:t>
      </w:r>
      <w:r w:rsidRPr="7B6B14F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and clinical characteristics for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primary care </w:t>
      </w:r>
      <w:r w:rsidRPr="7B6B14F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patients tested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positive </w:t>
      </w:r>
      <w:r w:rsidRPr="7B6B14F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in the community between 1</w:t>
      </w:r>
      <w:r w:rsidRPr="7B6B14F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st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November 2020 and 26</w:t>
      </w:r>
      <w:r w:rsidRPr="7B6B14F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th</w:t>
      </w:r>
      <w:r w:rsidRPr="7B6B14F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January 2021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(primary care cohort) </w:t>
      </w:r>
      <w:r w:rsidRPr="7B6B14F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who survived or died within the study period and thos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who have received or not critical care</w:t>
      </w:r>
      <w:r w:rsidRPr="7B6B14F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</w:p>
    <w:tbl>
      <w:tblPr>
        <w:tblStyle w:val="TableGrid"/>
        <w:tblW w:w="9499" w:type="dxa"/>
        <w:tblLook w:val="04A0" w:firstRow="1" w:lastRow="0" w:firstColumn="1" w:lastColumn="0" w:noHBand="0" w:noVBand="1"/>
      </w:tblPr>
      <w:tblGrid>
        <w:gridCol w:w="2835"/>
        <w:gridCol w:w="1701"/>
        <w:gridCol w:w="1560"/>
        <w:gridCol w:w="1701"/>
        <w:gridCol w:w="1702"/>
      </w:tblGrid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 critical car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ical care</w:t>
            </w:r>
          </w:p>
        </w:tc>
      </w:tr>
      <w:tr w:rsidR="00CF28DF" w:rsidRPr="00793053" w:rsidTr="00F57764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s% (counts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s% (count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s% (counts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s% (counts)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number of patien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9780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6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97708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712</w:t>
            </w:r>
          </w:p>
        </w:tc>
      </w:tr>
      <w:tr w:rsidR="00CF28DF" w:rsidRPr="00793053" w:rsidTr="00F57764">
        <w:trPr>
          <w:trHeight w:val="22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U admitted</w:t>
            </w:r>
            <w:r w:rsidRPr="59EA65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Death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0.3 (563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4.3 (14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0.2 (493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4.9 (177)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52.8 (1044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39.2 (2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52.8 (10442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31.9 (227)</w:t>
            </w:r>
          </w:p>
        </w:tc>
      </w:tr>
      <w:tr w:rsidR="00CF28DF" w:rsidRPr="00793053" w:rsidTr="00F57764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47.2 (9339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60.8 (37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47.2 (93280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68.1 (485)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age (S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37.5 (17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74.7 (14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37.6 (17.8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57.9 (12.4)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Categor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8-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36.0 (711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36.0 (7111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.7 (12)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30-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9.9 (394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.1 (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9.9 (3937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6.6 (47)</w:t>
            </w:r>
          </w:p>
        </w:tc>
      </w:tr>
      <w:tr w:rsidR="00CF28DF" w:rsidRPr="00793053" w:rsidTr="00F57764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40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7.1 (338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3.1 (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7.1 (3376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5.2 (108)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50-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5.6 (3087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0.9 (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5.5 (3074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8.9 (206)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60-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7.5 (1487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7.1 (1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7.5 (1477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9.4 (209)</w:t>
            </w:r>
          </w:p>
        </w:tc>
      </w:tr>
      <w:tr w:rsidR="00CF28DF" w:rsidRPr="00793053" w:rsidTr="00F57764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70-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.7 (53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3.7 (1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.7 (539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5.7 (112)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80-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.0 (19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6.4 (1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.1 (207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.5 (18)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90-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0.2 (37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6.5 (1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0.2 (47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8DF" w:rsidRPr="00793053" w:rsidTr="00F57764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59.4 (1175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64.1 (3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59.4 (11748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61.5 (438)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In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4.0 (79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4.6 (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4.0 (790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6.5 (46)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Pakistan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4.2 (833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5.2 (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4.2 (833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5.2 (37)</w:t>
            </w:r>
          </w:p>
        </w:tc>
      </w:tr>
      <w:tr w:rsidR="00CF28DF" w:rsidRPr="00793053" w:rsidTr="00F57764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Bangladesh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.8 (554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.6 (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.8 (554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.0 (14)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Other As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.3 (447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.3 (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.3 (446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.1 (15)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Caribb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0.9 (17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.6 (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0.9 (172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.7 (12)</w:t>
            </w:r>
          </w:p>
        </w:tc>
      </w:tr>
      <w:tr w:rsidR="00CF28DF" w:rsidRPr="00793053" w:rsidTr="00F57764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Black Afri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.1 (409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.1 (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.1 (408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.5 (18)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0.3 (5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0.5 (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0.3 (53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Other ethnic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3.9 (778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3.9 (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3.9 (777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4.6 (33)</w:t>
            </w:r>
          </w:p>
        </w:tc>
      </w:tr>
      <w:tr w:rsidR="00CF28DF" w:rsidRPr="00793053" w:rsidTr="00F57764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0.2 (3986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2.6 (7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0.2 (39867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3.6 (97)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e</w:t>
            </w:r>
            <w:r w:rsidRPr="7B6B14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positive tes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 xml:space="preserve">1 Nov to 14 Nov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4.1 (2785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4.8 (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4.1 (2784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3.5 (96)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5 Nov to 28 No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9.8 (1933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8.6 (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9.8 (1931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0.0 (71)</w:t>
            </w:r>
          </w:p>
        </w:tc>
      </w:tr>
      <w:tr w:rsidR="00CF28DF" w:rsidRPr="00793053" w:rsidTr="00F57764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9 Nov to 12 De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9.4 (1863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9.3 (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9.4 (1862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9.4 (67)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3 Dec to 26 De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7.4 (344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2.5 (1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7.4 (3442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7.8 (127)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 xml:space="preserve">27 Dec to 10 Ja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9.4 (5809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32.1 (1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9.4 (5802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36.5 (260)</w:t>
            </w:r>
          </w:p>
        </w:tc>
      </w:tr>
      <w:tr w:rsidR="00CF28DF" w:rsidRPr="00793053" w:rsidTr="00F57764">
        <w:trPr>
          <w:trHeight w:val="67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1 Jan to 26 J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0.0 (3948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2.4 (7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0.0 (39467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2.8 (91)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e siz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 pers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6.2 (5178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37.7 (2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6.2 (5178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32.0 (228)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 peop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0.1 (3979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9.0 (1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0.1 (3980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4.4 (174)</w:t>
            </w:r>
          </w:p>
        </w:tc>
      </w:tr>
      <w:tr w:rsidR="00CF28DF" w:rsidRPr="00793053" w:rsidTr="00F57764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3-5 peop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46.1 (9126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9.2 (1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46.1 (9111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36.7 (261)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6+ peop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7.6 (1496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4.0 (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7.6 (1500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6.9 (49)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e typ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Nei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99.7 (1972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91.8 (5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99.7 (19705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99.9 (711)</w:t>
            </w:r>
          </w:p>
        </w:tc>
      </w:tr>
      <w:tr w:rsidR="00CF28DF" w:rsidRPr="00793053" w:rsidTr="00F57764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Carehom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0.2 (44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8.2 (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0.3 (49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Homel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0.1 (15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0.1 (155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MI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&lt;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54.7 (10827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49.4 (3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54.8 (10832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34.7 (247)</w:t>
            </w:r>
          </w:p>
        </w:tc>
      </w:tr>
      <w:tr w:rsidR="00CF28DF" w:rsidRPr="00793053" w:rsidTr="00F57764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5-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2.8 (252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2.7 (1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2.7 (2516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8.1 (200)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30-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5.3 (1045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3.2 (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5.3 (1040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8.8 (134)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&gt;= 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.9 (564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7.5 (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.8 (559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3.3 (95)</w:t>
            </w:r>
          </w:p>
        </w:tc>
      </w:tr>
      <w:tr w:rsidR="00CF28DF" w:rsidRPr="00793053" w:rsidTr="00F57764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4.4 (4821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7.2 (4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4.4 (48223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5.1 (36)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Non 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56.3 (1113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53.0 (3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56.2 (11118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61.8 (440)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Ex smok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7.5 (3464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41.6 (2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7.5 (3466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34.1 (243)</w:t>
            </w:r>
          </w:p>
        </w:tc>
      </w:tr>
      <w:tr w:rsidR="00CF28DF" w:rsidRPr="00793053" w:rsidTr="00F57764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Light 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9.0 (177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3.1 (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9.0 (1771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.2 (16)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derate 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.7 (326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.0 (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.7 (326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Heavy 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0.6 (11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0.6 (112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</w:tr>
      <w:tr w:rsidR="00CF28DF" w:rsidRPr="00793053" w:rsidTr="00F57764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5.0 (2974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0.8 (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5.0 (29748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0.7 (5)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ographical reg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East Midlan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.4 (28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.6 (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.4 (282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.1 (8)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East of Eng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.7 (53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.0 (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.7 (532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.7 (12)</w:t>
            </w:r>
          </w:p>
        </w:tc>
      </w:tr>
      <w:tr w:rsidR="00CF28DF" w:rsidRPr="00793053" w:rsidTr="00F57764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Lond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5.5 (505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8.8 (1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5.5 (5051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8.8 (134)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North Ea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3.1 (62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6.5 (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3.2 (622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4.4 (31)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North W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4.8 (4904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9.2 (1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4.8 (4899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32.9 (234)</w:t>
            </w:r>
          </w:p>
        </w:tc>
      </w:tr>
      <w:tr w:rsidR="00CF28DF" w:rsidRPr="00793053" w:rsidTr="00F57764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South Cent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1.0 (217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9.3 (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1.0 (2173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2.5 (89)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South Ea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0.9 (2147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2.4 (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0.9 (2149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7.7 (55)</w:t>
            </w:r>
          </w:p>
        </w:tc>
      </w:tr>
      <w:tr w:rsidR="00CF28DF" w:rsidRPr="00793053" w:rsidTr="00F57764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South W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4.0 (783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3.9 (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4.0 (783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3.8 (27)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West Midlan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3.3 (2629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2.7 (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3.3 (2627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4.7 (105)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Yorkshire &amp; Humb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3.3 (648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3.6 (2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3.3 (6486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.4 (17)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ivation quinti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8DF" w:rsidRPr="00793053" w:rsidTr="00F57764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 (least depriv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139</w:t>
            </w: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1 (117</w:t>
            </w: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3</w:t>
            </w: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121</w:t>
            </w: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393F3ACE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9</w:t>
            </w: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35)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664</w:t>
            </w: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3 (155</w:t>
            </w: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6</w:t>
            </w: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667</w:t>
            </w: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393F3ACE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4 (152</w:t>
            </w: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300</w:t>
            </w: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3 (155</w:t>
            </w: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4</w:t>
            </w: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277</w:t>
            </w: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393F3ACE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>25.0 (178)</w:t>
            </w:r>
          </w:p>
        </w:tc>
      </w:tr>
      <w:tr w:rsidR="00CF28DF" w:rsidRPr="00793053" w:rsidTr="00F57764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468</w:t>
            </w: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4 (107</w:t>
            </w: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>.9 (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49</w:t>
            </w: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393F3ACE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7 (126</w:t>
            </w: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5 (most depriv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867</w:t>
            </w: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4 (76</w:t>
            </w: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1</w:t>
            </w: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826</w:t>
            </w: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393F3ACE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4 (117</w:t>
            </w: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69</w:t>
            </w: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68</w:t>
            </w: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393F3ACE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8DF" w:rsidRPr="00793053" w:rsidTr="00F57764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5.0 (2967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8.9 (1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>15.0 (2964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393F3ACE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>20.6 (147)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0.9 (180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0.8 (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>0.9 (184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393F3ACE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>4.6 (33)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Diabetes typ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0.5 (105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>0.5 (105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393F3ACE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>0.8 (6)</w:t>
            </w:r>
          </w:p>
        </w:tc>
      </w:tr>
      <w:tr w:rsidR="00CF28DF" w:rsidRPr="00793053" w:rsidTr="00F57764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Diabetes typ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4.6 (908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32.8 (2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>4.6 (911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393F3ACE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>24.3 (173)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9.8 (1929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55.6 (3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>9.8 (1936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393F3ACE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>37.9 (270)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Parkins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0.1 (13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.6 (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>0.1 (14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393F3ACE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</w:tr>
      <w:tr w:rsidR="00CF28DF" w:rsidRPr="00793053" w:rsidTr="00F57764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Epileps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.1 (213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2.3 (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>1.1 (214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393F3ACE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>1.4 (10)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Cerebral pals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0.1 (18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>0.1 (18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393F3ACE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Motor Neuron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0.0 (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>0.0 (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393F3ACE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F28DF" w:rsidRPr="00793053" w:rsidTr="00F57764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Huntington’s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0.0 (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>0.0 (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393F3ACE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Multiple scler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0.1 (26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>0.1 (26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393F3ACE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</w:tr>
      <w:tr w:rsidR="00CF28DF" w:rsidRPr="00793053" w:rsidTr="00F57764">
        <w:trPr>
          <w:trHeight w:val="2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Myasthe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0.0 (4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>0.0 (4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393F3ACE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</w:tr>
      <w:tr w:rsidR="00CF28DF" w:rsidRPr="00793053" w:rsidTr="00F57764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Downs syndr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0.0 (7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>0.0 (8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28DF" w:rsidRPr="393F3ACE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</w:tr>
      <w:tr w:rsidR="00CF28DF" w:rsidRPr="00793053" w:rsidTr="00F57764">
        <w:trPr>
          <w:trHeight w:val="471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Learning disabilities excluding dow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1.6 (312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hAnsi="Times New Roman" w:cs="Times New Roman"/>
                <w:sz w:val="20"/>
                <w:szCs w:val="20"/>
              </w:rPr>
              <w:t>3.1 (1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00793053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>1.6 (3127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28DF" w:rsidRPr="393F3ACE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B6B14FC">
              <w:rPr>
                <w:rFonts w:ascii="Times New Roman" w:eastAsia="Times New Roman" w:hAnsi="Times New Roman" w:cs="Times New Roman"/>
                <w:sz w:val="20"/>
                <w:szCs w:val="20"/>
              </w:rPr>
              <w:t>2.0 (14)</w:t>
            </w:r>
          </w:p>
        </w:tc>
      </w:tr>
    </w:tbl>
    <w:p w:rsidR="00CF28DF" w:rsidRPr="00272800" w:rsidRDefault="00CF28DF" w:rsidP="00CF28DF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9A2784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  <w:lang w:val="en-US"/>
        </w:rPr>
        <w:t>*</w:t>
      </w:r>
      <w:r w:rsidRPr="009A2784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SGTF status was used</w:t>
      </w:r>
      <w:r w:rsidRPr="009A2784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as a proxy for VOC B.1.1.7</w:t>
      </w:r>
      <w:r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.</w:t>
      </w:r>
    </w:p>
    <w:p w:rsidR="00CF28DF" w:rsidRDefault="00CF28DF" w:rsidP="00CF28DF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CF28DF" w:rsidRDefault="00CF28DF" w:rsidP="00CF28DF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CF28DF" w:rsidRDefault="00CF28DF" w:rsidP="00CF28DF"/>
    <w:p w:rsidR="00CF28DF" w:rsidRPr="00986C51" w:rsidRDefault="00CF28DF" w:rsidP="00CF28DF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40851E5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S4: Demographic, medical characteristics and indicators of acute severity observed for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critically ill </w:t>
      </w:r>
      <w:r w:rsidRPr="40851E5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patients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tested positive in the community between</w:t>
      </w:r>
      <w:r w:rsidRPr="40851E5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1</w:t>
      </w:r>
      <w:r w:rsidRPr="40851E5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st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November 2020 and</w:t>
      </w:r>
      <w:r w:rsidRPr="40851E5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27</w:t>
      </w:r>
      <w:r w:rsidRPr="40851E5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th</w:t>
      </w:r>
      <w:r w:rsidRPr="40851E5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January 2021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(critical care cohort) </w:t>
      </w:r>
      <w:r w:rsidRPr="40851E5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in the matched cohort dataset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, by variant</w:t>
      </w:r>
      <w:r w:rsidRPr="40851E5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833"/>
        <w:gridCol w:w="1711"/>
        <w:gridCol w:w="2054"/>
      </w:tblGrid>
      <w:tr w:rsidR="00CF28DF" w:rsidTr="00F57764">
        <w:tc>
          <w:tcPr>
            <w:tcW w:w="3402" w:type="dxa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33" w:type="dxa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n-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OC B.1.1.7</w:t>
            </w:r>
            <w:r w:rsidRPr="00FE26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11" w:type="dxa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OC B.1.1.7</w:t>
            </w:r>
            <w:r w:rsidRPr="009A27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Pr="00FE26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054" w:type="dxa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ull Cohort</w:t>
            </w:r>
          </w:p>
        </w:tc>
      </w:tr>
      <w:tr w:rsidR="00CF28DF" w:rsidTr="00F57764">
        <w:tc>
          <w:tcPr>
            <w:tcW w:w="3402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s% (counts)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s% (counts)</w:t>
            </w:r>
          </w:p>
        </w:tc>
        <w:tc>
          <w:tcPr>
            <w:tcW w:w="2054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s% (counts)</w:t>
            </w:r>
          </w:p>
        </w:tc>
      </w:tr>
      <w:tr w:rsidR="00CF28DF" w:rsidTr="00F57764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number of patients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761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761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1522</w:t>
            </w:r>
          </w:p>
        </w:tc>
      </w:tr>
      <w:tr w:rsidR="00CF28DF" w:rsidTr="00F57764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age (SD)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60.0 (12.6)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57.6 (12.5)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58.8 (12.6)</w:t>
            </w:r>
          </w:p>
        </w:tc>
      </w:tr>
      <w:tr w:rsidR="00CF28DF" w:rsidTr="00F57764"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F28DF" w:rsidTr="00F57764">
        <w:tc>
          <w:tcPr>
            <w:tcW w:w="3402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33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31.0 (236)</w:t>
            </w:r>
          </w:p>
        </w:tc>
        <w:tc>
          <w:tcPr>
            <w:tcW w:w="1711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36.7 (279)</w:t>
            </w:r>
          </w:p>
        </w:tc>
        <w:tc>
          <w:tcPr>
            <w:tcW w:w="2054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33.8 (515)</w:t>
            </w:r>
          </w:p>
        </w:tc>
      </w:tr>
      <w:tr w:rsidR="00CF28DF" w:rsidTr="00F57764"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69.0 (525)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63.3 (482)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66.2 (1007)</w:t>
            </w:r>
          </w:p>
        </w:tc>
      </w:tr>
      <w:tr w:rsidR="00CF28DF" w:rsidTr="00F57764"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F28DF" w:rsidTr="00F57764">
        <w:tc>
          <w:tcPr>
            <w:tcW w:w="3402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833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64.7 (492)</w:t>
            </w:r>
          </w:p>
        </w:tc>
        <w:tc>
          <w:tcPr>
            <w:tcW w:w="1711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68.3 (520)</w:t>
            </w:r>
          </w:p>
        </w:tc>
        <w:tc>
          <w:tcPr>
            <w:tcW w:w="2054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66.5 (1012)</w:t>
            </w:r>
          </w:p>
        </w:tc>
      </w:tr>
      <w:tr w:rsidR="00CF28DF" w:rsidTr="00F57764">
        <w:tc>
          <w:tcPr>
            <w:tcW w:w="3402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Indian</w:t>
            </w:r>
          </w:p>
        </w:tc>
        <w:tc>
          <w:tcPr>
            <w:tcW w:w="1833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5.8 (44)</w:t>
            </w:r>
          </w:p>
        </w:tc>
        <w:tc>
          <w:tcPr>
            <w:tcW w:w="1711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2.5 (19)</w:t>
            </w:r>
          </w:p>
        </w:tc>
        <w:tc>
          <w:tcPr>
            <w:tcW w:w="2054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4.1 (63)</w:t>
            </w:r>
          </w:p>
        </w:tc>
      </w:tr>
      <w:tr w:rsidR="00CF28DF" w:rsidTr="00F57764">
        <w:tc>
          <w:tcPr>
            <w:tcW w:w="3402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Pakistani</w:t>
            </w:r>
          </w:p>
        </w:tc>
        <w:tc>
          <w:tcPr>
            <w:tcW w:w="1833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4.1 (31)</w:t>
            </w:r>
          </w:p>
        </w:tc>
        <w:tc>
          <w:tcPr>
            <w:tcW w:w="1711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6.4 (49)</w:t>
            </w:r>
          </w:p>
        </w:tc>
        <w:tc>
          <w:tcPr>
            <w:tcW w:w="2054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5.3 (80)</w:t>
            </w:r>
          </w:p>
        </w:tc>
      </w:tr>
      <w:tr w:rsidR="00CF28DF" w:rsidTr="00F57764">
        <w:tc>
          <w:tcPr>
            <w:tcW w:w="3402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Bangladeshi</w:t>
            </w:r>
          </w:p>
        </w:tc>
        <w:tc>
          <w:tcPr>
            <w:tcW w:w="1833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2.5 (19)</w:t>
            </w:r>
          </w:p>
        </w:tc>
        <w:tc>
          <w:tcPr>
            <w:tcW w:w="1711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1.6 (12)</w:t>
            </w:r>
          </w:p>
        </w:tc>
        <w:tc>
          <w:tcPr>
            <w:tcW w:w="2054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2.0 (31)</w:t>
            </w:r>
          </w:p>
        </w:tc>
      </w:tr>
      <w:tr w:rsidR="00CF28DF" w:rsidTr="00F57764">
        <w:tc>
          <w:tcPr>
            <w:tcW w:w="3402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Other Asian</w:t>
            </w:r>
          </w:p>
        </w:tc>
        <w:tc>
          <w:tcPr>
            <w:tcW w:w="1833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1.2 (9)</w:t>
            </w:r>
          </w:p>
        </w:tc>
        <w:tc>
          <w:tcPr>
            <w:tcW w:w="1711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3.2 (24)</w:t>
            </w:r>
          </w:p>
        </w:tc>
        <w:tc>
          <w:tcPr>
            <w:tcW w:w="2054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2.2 (33)</w:t>
            </w:r>
          </w:p>
        </w:tc>
      </w:tr>
      <w:tr w:rsidR="00CF28DF" w:rsidTr="00F57764">
        <w:tc>
          <w:tcPr>
            <w:tcW w:w="3402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Caribbean</w:t>
            </w:r>
          </w:p>
        </w:tc>
        <w:tc>
          <w:tcPr>
            <w:tcW w:w="1833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0.0 (0)</w:t>
            </w:r>
          </w:p>
        </w:tc>
        <w:tc>
          <w:tcPr>
            <w:tcW w:w="1711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0.7 (5)</w:t>
            </w:r>
          </w:p>
        </w:tc>
        <w:tc>
          <w:tcPr>
            <w:tcW w:w="2054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0.3 (5)</w:t>
            </w:r>
          </w:p>
        </w:tc>
      </w:tr>
      <w:tr w:rsidR="00CF28DF" w:rsidTr="00F57764">
        <w:tc>
          <w:tcPr>
            <w:tcW w:w="3402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Black African</w:t>
            </w:r>
          </w:p>
        </w:tc>
        <w:tc>
          <w:tcPr>
            <w:tcW w:w="1833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0.7 (5)</w:t>
            </w:r>
          </w:p>
        </w:tc>
        <w:tc>
          <w:tcPr>
            <w:tcW w:w="1711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1.6 (12)</w:t>
            </w:r>
          </w:p>
        </w:tc>
        <w:tc>
          <w:tcPr>
            <w:tcW w:w="2054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1.1 (17)</w:t>
            </w:r>
          </w:p>
        </w:tc>
      </w:tr>
      <w:tr w:rsidR="00CF28DF" w:rsidTr="00F57764">
        <w:tc>
          <w:tcPr>
            <w:tcW w:w="3402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833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0.8 (6)</w:t>
            </w:r>
          </w:p>
        </w:tc>
        <w:tc>
          <w:tcPr>
            <w:tcW w:w="1711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0.1 (1)</w:t>
            </w:r>
          </w:p>
        </w:tc>
        <w:tc>
          <w:tcPr>
            <w:tcW w:w="2054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0.5 (7)</w:t>
            </w:r>
          </w:p>
        </w:tc>
      </w:tr>
      <w:tr w:rsidR="00CF28DF" w:rsidTr="00F57764">
        <w:tc>
          <w:tcPr>
            <w:tcW w:w="3402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Other ethnic group</w:t>
            </w:r>
          </w:p>
        </w:tc>
        <w:tc>
          <w:tcPr>
            <w:tcW w:w="1833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4.1 (31)</w:t>
            </w:r>
          </w:p>
        </w:tc>
        <w:tc>
          <w:tcPr>
            <w:tcW w:w="1711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3.8 (29)</w:t>
            </w:r>
          </w:p>
        </w:tc>
        <w:tc>
          <w:tcPr>
            <w:tcW w:w="2054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3.9 (60)</w:t>
            </w:r>
          </w:p>
        </w:tc>
      </w:tr>
      <w:tr w:rsidR="00CF28DF" w:rsidTr="00F57764"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16.3 (124)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11.8 (90)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14.1 (214)</w:t>
            </w:r>
          </w:p>
        </w:tc>
      </w:tr>
      <w:tr w:rsidR="00CF28DF" w:rsidTr="00F57764"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85947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rior length of hospital stay 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F28DF" w:rsidTr="00F57764">
        <w:tc>
          <w:tcPr>
            <w:tcW w:w="3402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833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2.6 (5.0)</w:t>
            </w:r>
          </w:p>
        </w:tc>
        <w:tc>
          <w:tcPr>
            <w:tcW w:w="1711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2.3 (13.7)</w:t>
            </w:r>
          </w:p>
        </w:tc>
        <w:tc>
          <w:tcPr>
            <w:tcW w:w="2054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2.5 (10.3)</w:t>
            </w:r>
          </w:p>
        </w:tc>
      </w:tr>
      <w:tr w:rsidR="00CF28DF" w:rsidTr="00F57764"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Median IQR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1 (0 - 3)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1 (0 - 3)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1 (0 - 3)</w:t>
            </w:r>
          </w:p>
        </w:tc>
      </w:tr>
      <w:tr w:rsidR="00CF28DF" w:rsidTr="00F57764"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pendency before admission to acute hospital care 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F28DF" w:rsidTr="00F57764">
        <w:tc>
          <w:tcPr>
            <w:tcW w:w="3402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ble to live without assistance in daily activities </w:t>
            </w:r>
          </w:p>
        </w:tc>
        <w:tc>
          <w:tcPr>
            <w:tcW w:w="1833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70.8 (539)</w:t>
            </w:r>
          </w:p>
        </w:tc>
        <w:tc>
          <w:tcPr>
            <w:tcW w:w="1711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74.2 (565)</w:t>
            </w:r>
          </w:p>
        </w:tc>
        <w:tc>
          <w:tcPr>
            <w:tcW w:w="2054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72.5 (1104)</w:t>
            </w:r>
          </w:p>
        </w:tc>
      </w:tr>
      <w:tr w:rsidR="00CF28DF" w:rsidTr="00F57764">
        <w:tc>
          <w:tcPr>
            <w:tcW w:w="3402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me assistance in daily activities </w:t>
            </w:r>
          </w:p>
        </w:tc>
        <w:tc>
          <w:tcPr>
            <w:tcW w:w="1833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9.1 (69)</w:t>
            </w:r>
          </w:p>
        </w:tc>
        <w:tc>
          <w:tcPr>
            <w:tcW w:w="1711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6.6 (50)</w:t>
            </w:r>
          </w:p>
        </w:tc>
        <w:tc>
          <w:tcPr>
            <w:tcW w:w="2054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7.8 (119)</w:t>
            </w:r>
          </w:p>
        </w:tc>
      </w:tr>
      <w:tr w:rsidR="00CF28DF" w:rsidTr="00F57764">
        <w:tc>
          <w:tcPr>
            <w:tcW w:w="3402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Total assistance with all daily activities</w:t>
            </w:r>
          </w:p>
        </w:tc>
        <w:tc>
          <w:tcPr>
            <w:tcW w:w="1833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0.9 (7)</w:t>
            </w:r>
          </w:p>
        </w:tc>
        <w:tc>
          <w:tcPr>
            <w:tcW w:w="1711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2054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0.7 (10)</w:t>
            </w:r>
          </w:p>
        </w:tc>
      </w:tr>
      <w:tr w:rsidR="00CF28DF" w:rsidTr="00F57764"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19.2 (146)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18.8 (143)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19.0 (289)</w:t>
            </w:r>
          </w:p>
        </w:tc>
      </w:tr>
      <w:tr w:rsidR="00CF28DF" w:rsidTr="00F57764"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evere comorbidities 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F28DF" w:rsidTr="00F57764">
        <w:tc>
          <w:tcPr>
            <w:tcW w:w="3402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Cardiovascular</w:t>
            </w:r>
          </w:p>
        </w:tc>
        <w:tc>
          <w:tcPr>
            <w:tcW w:w="1833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711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1.1 (8)</w:t>
            </w:r>
          </w:p>
        </w:tc>
        <w:tc>
          <w:tcPr>
            <w:tcW w:w="2054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0.7 (10)</w:t>
            </w:r>
          </w:p>
        </w:tc>
      </w:tr>
      <w:tr w:rsidR="00CF28DF" w:rsidTr="00F57764">
        <w:tc>
          <w:tcPr>
            <w:tcW w:w="3402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Respiratory</w:t>
            </w:r>
          </w:p>
        </w:tc>
        <w:tc>
          <w:tcPr>
            <w:tcW w:w="1833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2.5 (19)</w:t>
            </w:r>
          </w:p>
        </w:tc>
        <w:tc>
          <w:tcPr>
            <w:tcW w:w="1711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1.2 (9)</w:t>
            </w:r>
          </w:p>
        </w:tc>
        <w:tc>
          <w:tcPr>
            <w:tcW w:w="2054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1.8 (28)</w:t>
            </w:r>
          </w:p>
        </w:tc>
      </w:tr>
      <w:tr w:rsidR="00CF28DF" w:rsidTr="00F57764">
        <w:tc>
          <w:tcPr>
            <w:tcW w:w="3402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Renal</w:t>
            </w:r>
          </w:p>
        </w:tc>
        <w:tc>
          <w:tcPr>
            <w:tcW w:w="1833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0.7 (5)</w:t>
            </w:r>
          </w:p>
        </w:tc>
        <w:tc>
          <w:tcPr>
            <w:tcW w:w="1711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0.8 (6)</w:t>
            </w:r>
          </w:p>
        </w:tc>
        <w:tc>
          <w:tcPr>
            <w:tcW w:w="2054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0.7 (11)</w:t>
            </w:r>
          </w:p>
        </w:tc>
      </w:tr>
      <w:tr w:rsidR="00CF28DF" w:rsidTr="00F57764">
        <w:tc>
          <w:tcPr>
            <w:tcW w:w="3402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1833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711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2054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</w:tr>
      <w:tr w:rsidR="00CF28DF" w:rsidTr="00F57764">
        <w:tc>
          <w:tcPr>
            <w:tcW w:w="3402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Metastatic disease</w:t>
            </w:r>
          </w:p>
        </w:tc>
        <w:tc>
          <w:tcPr>
            <w:tcW w:w="1833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1.3 (10)</w:t>
            </w:r>
          </w:p>
        </w:tc>
        <w:tc>
          <w:tcPr>
            <w:tcW w:w="1711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2054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0.9 (13)</w:t>
            </w:r>
          </w:p>
        </w:tc>
      </w:tr>
      <w:tr w:rsidR="00CF28DF" w:rsidTr="00F57764">
        <w:tc>
          <w:tcPr>
            <w:tcW w:w="3402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Haematological malignancy</w:t>
            </w:r>
          </w:p>
        </w:tc>
        <w:tc>
          <w:tcPr>
            <w:tcW w:w="1833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0.7 (5)</w:t>
            </w:r>
          </w:p>
        </w:tc>
        <w:tc>
          <w:tcPr>
            <w:tcW w:w="1711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2054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0.5 (8)</w:t>
            </w:r>
          </w:p>
        </w:tc>
      </w:tr>
      <w:tr w:rsidR="00CF28DF" w:rsidTr="00F57764"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Immunocompromised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2.1 (16)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1.1 (8)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1.6 (24)</w:t>
            </w:r>
          </w:p>
        </w:tc>
      </w:tr>
      <w:tr w:rsidR="00CF28DF" w:rsidTr="00F57764"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BMI 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F28DF" w:rsidTr="00F57764">
        <w:tc>
          <w:tcPr>
            <w:tcW w:w="3402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&lt;25</w:t>
            </w:r>
          </w:p>
        </w:tc>
        <w:tc>
          <w:tcPr>
            <w:tcW w:w="1833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38.1 (290)</w:t>
            </w:r>
          </w:p>
        </w:tc>
        <w:tc>
          <w:tcPr>
            <w:tcW w:w="1711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35.0 (266)</w:t>
            </w:r>
          </w:p>
        </w:tc>
        <w:tc>
          <w:tcPr>
            <w:tcW w:w="2054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36.5 (556)</w:t>
            </w:r>
          </w:p>
        </w:tc>
      </w:tr>
      <w:tr w:rsidR="00CF28DF" w:rsidTr="00F57764">
        <w:tc>
          <w:tcPr>
            <w:tcW w:w="3402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25 to &lt;30</w:t>
            </w:r>
          </w:p>
        </w:tc>
        <w:tc>
          <w:tcPr>
            <w:tcW w:w="1833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20.2 (154)</w:t>
            </w:r>
          </w:p>
        </w:tc>
        <w:tc>
          <w:tcPr>
            <w:tcW w:w="1711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21.9 (167)</w:t>
            </w:r>
          </w:p>
        </w:tc>
        <w:tc>
          <w:tcPr>
            <w:tcW w:w="2054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21.1 (321)</w:t>
            </w:r>
          </w:p>
        </w:tc>
      </w:tr>
      <w:tr w:rsidR="00CF28DF" w:rsidTr="00F57764">
        <w:tc>
          <w:tcPr>
            <w:tcW w:w="3402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30 to &lt;40</w:t>
            </w:r>
          </w:p>
        </w:tc>
        <w:tc>
          <w:tcPr>
            <w:tcW w:w="1833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30.0 (228)</w:t>
            </w:r>
          </w:p>
        </w:tc>
        <w:tc>
          <w:tcPr>
            <w:tcW w:w="1711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30.7 (234)</w:t>
            </w:r>
          </w:p>
        </w:tc>
        <w:tc>
          <w:tcPr>
            <w:tcW w:w="2054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30.4 (462)</w:t>
            </w:r>
          </w:p>
        </w:tc>
      </w:tr>
      <w:tr w:rsidR="00CF28DF" w:rsidTr="00F57764"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40+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11.7 (89)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12.4 (94)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12.0 (183)</w:t>
            </w:r>
          </w:p>
        </w:tc>
      </w:tr>
      <w:tr w:rsidR="00CF28DF" w:rsidTr="00F57764"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PR within previous 21h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F28DF" w:rsidTr="00F57764">
        <w:tc>
          <w:tcPr>
            <w:tcW w:w="3402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 the community </w:t>
            </w:r>
          </w:p>
        </w:tc>
        <w:tc>
          <w:tcPr>
            <w:tcW w:w="1833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0.7 (5)</w:t>
            </w:r>
          </w:p>
        </w:tc>
        <w:tc>
          <w:tcPr>
            <w:tcW w:w="1711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0.3 (2)</w:t>
            </w:r>
          </w:p>
        </w:tc>
        <w:tc>
          <w:tcPr>
            <w:tcW w:w="2054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0.5 (7)</w:t>
            </w:r>
          </w:p>
        </w:tc>
      </w:tr>
      <w:tr w:rsidR="00CF28DF" w:rsidTr="00F57764">
        <w:tc>
          <w:tcPr>
            <w:tcW w:w="3402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 the hospital </w:t>
            </w:r>
          </w:p>
        </w:tc>
        <w:tc>
          <w:tcPr>
            <w:tcW w:w="1833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1.3 (10)</w:t>
            </w:r>
          </w:p>
        </w:tc>
        <w:tc>
          <w:tcPr>
            <w:tcW w:w="1711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0.7 (5)</w:t>
            </w:r>
          </w:p>
        </w:tc>
        <w:tc>
          <w:tcPr>
            <w:tcW w:w="2054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1.0 (15)</w:t>
            </w:r>
          </w:p>
        </w:tc>
      </w:tr>
      <w:tr w:rsidR="00CF28DF" w:rsidTr="00F57764">
        <w:tc>
          <w:tcPr>
            <w:tcW w:w="3402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33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84.6 (644)</w:t>
            </w:r>
          </w:p>
        </w:tc>
        <w:tc>
          <w:tcPr>
            <w:tcW w:w="1711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86.6 (659)</w:t>
            </w:r>
          </w:p>
        </w:tc>
        <w:tc>
          <w:tcPr>
            <w:tcW w:w="2054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85.6 (1303)</w:t>
            </w:r>
          </w:p>
        </w:tc>
      </w:tr>
      <w:tr w:rsidR="00CF28DF" w:rsidTr="00F57764"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13.4 (102)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12.5 (95)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12.9 (197)</w:t>
            </w:r>
          </w:p>
        </w:tc>
      </w:tr>
      <w:tr w:rsidR="00CF28DF" w:rsidTr="00F57764"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urrently or recently pregnant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F28DF" w:rsidTr="00F57764">
        <w:tc>
          <w:tcPr>
            <w:tcW w:w="3402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Currently pregnant</w:t>
            </w:r>
          </w:p>
        </w:tc>
        <w:tc>
          <w:tcPr>
            <w:tcW w:w="1833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711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2054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0.4 (6)</w:t>
            </w:r>
          </w:p>
        </w:tc>
      </w:tr>
      <w:tr w:rsidR="00CF28DF" w:rsidTr="00F57764">
        <w:tc>
          <w:tcPr>
            <w:tcW w:w="3402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Recently pregnant (within 6 weeks)</w:t>
            </w:r>
          </w:p>
        </w:tc>
        <w:tc>
          <w:tcPr>
            <w:tcW w:w="1833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711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0.8 (6)</w:t>
            </w:r>
          </w:p>
        </w:tc>
        <w:tc>
          <w:tcPr>
            <w:tcW w:w="2054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0.5 (7)</w:t>
            </w:r>
          </w:p>
        </w:tc>
      </w:tr>
      <w:tr w:rsidR="00CF28DF" w:rsidTr="00F57764"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Not known to be pregnant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99.5 (757)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98.8 (752)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99.1 (1509)</w:t>
            </w:r>
          </w:p>
        </w:tc>
      </w:tr>
      <w:tr w:rsidR="00CF28DF" w:rsidTr="00F57764">
        <w:tc>
          <w:tcPr>
            <w:tcW w:w="3402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Invasively ventilated within first 24h 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54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F28DF" w:rsidTr="00F57764">
        <w:tc>
          <w:tcPr>
            <w:tcW w:w="3402" w:type="dxa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33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56.1 (427)</w:t>
            </w:r>
          </w:p>
        </w:tc>
        <w:tc>
          <w:tcPr>
            <w:tcW w:w="1711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58.6 (446)</w:t>
            </w:r>
          </w:p>
        </w:tc>
        <w:tc>
          <w:tcPr>
            <w:tcW w:w="2054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57.4 (873)</w:t>
            </w:r>
          </w:p>
        </w:tc>
      </w:tr>
      <w:tr w:rsidR="00CF28DF" w:rsidTr="00F57764">
        <w:tc>
          <w:tcPr>
            <w:tcW w:w="3402" w:type="dxa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33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22.2 (169)</w:t>
            </w:r>
          </w:p>
        </w:tc>
        <w:tc>
          <w:tcPr>
            <w:tcW w:w="1711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19.8 (151)</w:t>
            </w:r>
          </w:p>
        </w:tc>
        <w:tc>
          <w:tcPr>
            <w:tcW w:w="2054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21.0 (320)</w:t>
            </w:r>
          </w:p>
        </w:tc>
      </w:tr>
      <w:tr w:rsidR="00CF28DF" w:rsidTr="00F57764">
        <w:tc>
          <w:tcPr>
            <w:tcW w:w="3402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21.7 (165)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21.6 (164)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21.6 (329)</w:t>
            </w:r>
          </w:p>
        </w:tc>
      </w:tr>
      <w:tr w:rsidR="00CF28DF" w:rsidTr="00F57764">
        <w:tc>
          <w:tcPr>
            <w:tcW w:w="3402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PACHE II score 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54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F28DF" w:rsidTr="00F57764">
        <w:tc>
          <w:tcPr>
            <w:tcW w:w="3402" w:type="dxa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833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13.9 (5.0)</w:t>
            </w:r>
          </w:p>
        </w:tc>
        <w:tc>
          <w:tcPr>
            <w:tcW w:w="1711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12.7 (4.9)</w:t>
            </w:r>
          </w:p>
        </w:tc>
        <w:tc>
          <w:tcPr>
            <w:tcW w:w="2054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13.3 (5.0)</w:t>
            </w:r>
          </w:p>
        </w:tc>
      </w:tr>
      <w:tr w:rsidR="00CF28DF" w:rsidTr="00F57764">
        <w:tc>
          <w:tcPr>
            <w:tcW w:w="3402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13 (10 - 16)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13 (10 - 16)</w:t>
            </w:r>
          </w:p>
        </w:tc>
        <w:tc>
          <w:tcPr>
            <w:tcW w:w="2054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13 (10 - 16)</w:t>
            </w:r>
          </w:p>
        </w:tc>
      </w:tr>
      <w:tr w:rsidR="00CF28DF" w:rsidTr="00F57764">
        <w:tc>
          <w:tcPr>
            <w:tcW w:w="3402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aO2/FiO2 ratio 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54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F28DF" w:rsidTr="00F57764">
        <w:tc>
          <w:tcPr>
            <w:tcW w:w="3402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13.5 (9.5 – 18.3)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13.0 (9.7 – 17.6)</w:t>
            </w:r>
          </w:p>
        </w:tc>
        <w:tc>
          <w:tcPr>
            <w:tcW w:w="2054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13.2 (9.7 – 18.0)</w:t>
            </w:r>
          </w:p>
        </w:tc>
      </w:tr>
      <w:tr w:rsidR="00CF28DF" w:rsidTr="00F57764">
        <w:tc>
          <w:tcPr>
            <w:tcW w:w="3402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O2/FiO2 ratio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54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F28DF" w:rsidTr="00F57764">
        <w:tc>
          <w:tcPr>
            <w:tcW w:w="3402" w:type="dxa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13.3 </w:t>
            </w:r>
            <w:proofErr w:type="spellStart"/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kPa</w:t>
            </w:r>
            <w:proofErr w:type="spellEnd"/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&lt;100 mmHg)</w:t>
            </w:r>
          </w:p>
        </w:tc>
        <w:tc>
          <w:tcPr>
            <w:tcW w:w="1833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36.5 (278)</w:t>
            </w:r>
          </w:p>
        </w:tc>
        <w:tc>
          <w:tcPr>
            <w:tcW w:w="1711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38.2 (291)</w:t>
            </w:r>
          </w:p>
        </w:tc>
        <w:tc>
          <w:tcPr>
            <w:tcW w:w="2054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37.4 (569)</w:t>
            </w:r>
          </w:p>
        </w:tc>
      </w:tr>
      <w:tr w:rsidR="00CF28DF" w:rsidTr="00F57764">
        <w:tc>
          <w:tcPr>
            <w:tcW w:w="3402" w:type="dxa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.3-16.6 </w:t>
            </w:r>
            <w:proofErr w:type="spellStart"/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kPa</w:t>
            </w:r>
            <w:proofErr w:type="spellEnd"/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00-200 mmHg)</w:t>
            </w:r>
          </w:p>
        </w:tc>
        <w:tc>
          <w:tcPr>
            <w:tcW w:w="1833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32.6 (248)</w:t>
            </w:r>
          </w:p>
        </w:tc>
        <w:tc>
          <w:tcPr>
            <w:tcW w:w="1711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32.6 (248)</w:t>
            </w:r>
          </w:p>
        </w:tc>
        <w:tc>
          <w:tcPr>
            <w:tcW w:w="2054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32.6 (496)</w:t>
            </w:r>
          </w:p>
        </w:tc>
      </w:tr>
      <w:tr w:rsidR="00CF28DF" w:rsidTr="00F57764">
        <w:tc>
          <w:tcPr>
            <w:tcW w:w="3402" w:type="dxa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gt; 26.6 </w:t>
            </w:r>
            <w:proofErr w:type="spellStart"/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kPa</w:t>
            </w:r>
            <w:proofErr w:type="spellEnd"/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&gt; 200 mmHg)</w:t>
            </w:r>
          </w:p>
        </w:tc>
        <w:tc>
          <w:tcPr>
            <w:tcW w:w="1833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5.5 (42)</w:t>
            </w:r>
          </w:p>
        </w:tc>
        <w:tc>
          <w:tcPr>
            <w:tcW w:w="1711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3.8 (29)</w:t>
            </w:r>
          </w:p>
        </w:tc>
        <w:tc>
          <w:tcPr>
            <w:tcW w:w="2054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4.7 (71)</w:t>
            </w:r>
          </w:p>
        </w:tc>
      </w:tr>
      <w:tr w:rsidR="00CF28DF" w:rsidTr="00F57764">
        <w:tc>
          <w:tcPr>
            <w:tcW w:w="3402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25.4 (193)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25.4 (193)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25.4 (386)</w:t>
            </w:r>
          </w:p>
        </w:tc>
      </w:tr>
      <w:tr w:rsidR="00CF28DF" w:rsidTr="00F57764">
        <w:tc>
          <w:tcPr>
            <w:tcW w:w="3402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FiO2 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54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F28DF" w:rsidTr="00F57764">
        <w:tc>
          <w:tcPr>
            <w:tcW w:w="3402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0.6 (0.5 – 0.75)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0.6 (0.5 – 0.8)</w:t>
            </w:r>
          </w:p>
        </w:tc>
        <w:tc>
          <w:tcPr>
            <w:tcW w:w="2054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eastAsia="Times New Roman" w:hAnsi="Times New Roman" w:cs="Times New Roman"/>
                <w:sz w:val="20"/>
                <w:szCs w:val="20"/>
              </w:rPr>
              <w:t>0.6 (0.50 – 0.75)</w:t>
            </w:r>
          </w:p>
        </w:tc>
      </w:tr>
    </w:tbl>
    <w:p w:rsidR="00CF28DF" w:rsidRPr="006D44A2" w:rsidRDefault="00CF28DF" w:rsidP="00CF28DF">
      <w:pPr>
        <w:pStyle w:val="EndNoteBibliography"/>
      </w:pPr>
      <w:r w:rsidRPr="009A2784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</w:rPr>
        <w:t>*</w:t>
      </w:r>
      <w:r w:rsidRPr="009A2784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SGTF status was used as a proxy for VOC B.1.1.7</w:t>
      </w:r>
    </w:p>
    <w:p w:rsidR="00CF28DF" w:rsidRPr="006D44A2" w:rsidRDefault="00CF28DF" w:rsidP="00CF28DF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CF28DF" w:rsidRPr="006D44A2" w:rsidRDefault="00CF28DF" w:rsidP="00CF28DF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40851E5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Table S5: Demographic, medical characteristics and indicators of acute severity observed for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critically ill</w:t>
      </w:r>
      <w:r w:rsidRPr="40851E5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patients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tested positive in the community between</w:t>
      </w:r>
      <w:r w:rsidRPr="40851E5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1</w:t>
      </w:r>
      <w:r w:rsidRPr="40851E5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st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November 2020 and</w:t>
      </w:r>
      <w:r w:rsidRPr="40851E5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27</w:t>
      </w:r>
      <w:r w:rsidRPr="40851E5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th</w:t>
      </w:r>
      <w:r w:rsidRPr="40851E5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January 2021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(critical care cohort) </w:t>
      </w:r>
      <w:r w:rsidRPr="40851E5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who have completed their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critical care</w:t>
      </w:r>
      <w:r w:rsidRPr="40851E5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outcome (discharged alive or dead)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, by variant</w:t>
      </w:r>
      <w:r w:rsidRPr="40851E5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842"/>
        <w:gridCol w:w="1560"/>
        <w:gridCol w:w="1786"/>
      </w:tblGrid>
      <w:tr w:rsidR="00CF28DF" w:rsidTr="00F57764">
        <w:tc>
          <w:tcPr>
            <w:tcW w:w="3828" w:type="dxa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</w:t>
            </w:r>
            <w:r w:rsidRPr="00FE269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C B.1.1.7</w:t>
            </w:r>
            <w:r w:rsidRPr="00FE26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C B.1.1.7</w:t>
            </w:r>
            <w:r w:rsidRPr="000D156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86" w:type="dxa"/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ll Cohort</w:t>
            </w:r>
          </w:p>
        </w:tc>
      </w:tr>
      <w:tr w:rsidR="00CF28DF" w:rsidTr="00F57764">
        <w:tc>
          <w:tcPr>
            <w:tcW w:w="3828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s% (counts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s% (counts)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s% (counts)</w:t>
            </w:r>
          </w:p>
        </w:tc>
      </w:tr>
      <w:tr w:rsidR="00CF28DF" w:rsidTr="00F57764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number of patient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123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1173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2408</w:t>
            </w:r>
          </w:p>
        </w:tc>
      </w:tr>
      <w:tr w:rsidR="00CF28DF" w:rsidTr="00F57764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age (SD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59.3 (12.9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57.3 (13.0)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58.3 (13.0)</w:t>
            </w:r>
          </w:p>
        </w:tc>
      </w:tr>
      <w:tr w:rsidR="00CF28DF" w:rsidTr="00F57764">
        <w:tc>
          <w:tcPr>
            <w:tcW w:w="3828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8DF" w:rsidTr="00F57764">
        <w:tc>
          <w:tcPr>
            <w:tcW w:w="3828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42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32.0 (395)</w:t>
            </w:r>
          </w:p>
        </w:tc>
        <w:tc>
          <w:tcPr>
            <w:tcW w:w="1560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33.9 (398)</w:t>
            </w:r>
          </w:p>
        </w:tc>
        <w:tc>
          <w:tcPr>
            <w:tcW w:w="1786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32.9 (793)</w:t>
            </w:r>
          </w:p>
        </w:tc>
      </w:tr>
      <w:tr w:rsidR="00CF28DF" w:rsidTr="00F57764">
        <w:tc>
          <w:tcPr>
            <w:tcW w:w="3828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68.0 (84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66.1 (775)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67.1 (1615)</w:t>
            </w:r>
          </w:p>
        </w:tc>
      </w:tr>
      <w:tr w:rsidR="00CF28DF" w:rsidTr="00F57764">
        <w:tc>
          <w:tcPr>
            <w:tcW w:w="3828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8DF" w:rsidTr="00F57764">
        <w:tc>
          <w:tcPr>
            <w:tcW w:w="3828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842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72.0 (889)</w:t>
            </w:r>
          </w:p>
        </w:tc>
        <w:tc>
          <w:tcPr>
            <w:tcW w:w="1560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67.3 (790)</w:t>
            </w:r>
          </w:p>
        </w:tc>
        <w:tc>
          <w:tcPr>
            <w:tcW w:w="1786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69.7 (1679)</w:t>
            </w:r>
          </w:p>
        </w:tc>
      </w:tr>
      <w:tr w:rsidR="00CF28DF" w:rsidTr="00F57764">
        <w:tc>
          <w:tcPr>
            <w:tcW w:w="3828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Indian</w:t>
            </w:r>
          </w:p>
        </w:tc>
        <w:tc>
          <w:tcPr>
            <w:tcW w:w="1842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4.2 (52)</w:t>
            </w:r>
          </w:p>
        </w:tc>
        <w:tc>
          <w:tcPr>
            <w:tcW w:w="1560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4.4 (52)</w:t>
            </w:r>
          </w:p>
        </w:tc>
        <w:tc>
          <w:tcPr>
            <w:tcW w:w="1786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4.3 (104)</w:t>
            </w:r>
          </w:p>
        </w:tc>
      </w:tr>
      <w:tr w:rsidR="00CF28DF" w:rsidTr="00F57764">
        <w:tc>
          <w:tcPr>
            <w:tcW w:w="3828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Pakistani</w:t>
            </w:r>
          </w:p>
        </w:tc>
        <w:tc>
          <w:tcPr>
            <w:tcW w:w="1842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6.4 (79)</w:t>
            </w:r>
          </w:p>
        </w:tc>
        <w:tc>
          <w:tcPr>
            <w:tcW w:w="1560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4.3 (50)</w:t>
            </w:r>
          </w:p>
        </w:tc>
        <w:tc>
          <w:tcPr>
            <w:tcW w:w="1786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5.4 (129)</w:t>
            </w:r>
          </w:p>
        </w:tc>
      </w:tr>
      <w:tr w:rsidR="00CF28DF" w:rsidTr="00F57764">
        <w:tc>
          <w:tcPr>
            <w:tcW w:w="3828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Bangladeshi</w:t>
            </w:r>
          </w:p>
        </w:tc>
        <w:tc>
          <w:tcPr>
            <w:tcW w:w="1842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1.8 (22)</w:t>
            </w:r>
          </w:p>
        </w:tc>
        <w:tc>
          <w:tcPr>
            <w:tcW w:w="1560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2.1 (25)</w:t>
            </w:r>
          </w:p>
        </w:tc>
        <w:tc>
          <w:tcPr>
            <w:tcW w:w="1786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2.0 (47)</w:t>
            </w:r>
          </w:p>
        </w:tc>
      </w:tr>
      <w:tr w:rsidR="00CF28DF" w:rsidTr="00F57764">
        <w:tc>
          <w:tcPr>
            <w:tcW w:w="3828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Other Asian</w:t>
            </w:r>
          </w:p>
        </w:tc>
        <w:tc>
          <w:tcPr>
            <w:tcW w:w="1842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4.4 (54)</w:t>
            </w:r>
          </w:p>
        </w:tc>
        <w:tc>
          <w:tcPr>
            <w:tcW w:w="1560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4.3 (51)</w:t>
            </w:r>
          </w:p>
        </w:tc>
        <w:tc>
          <w:tcPr>
            <w:tcW w:w="1786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4.4 (105)</w:t>
            </w:r>
          </w:p>
        </w:tc>
      </w:tr>
      <w:tr w:rsidR="00CF28DF" w:rsidTr="00F57764">
        <w:tc>
          <w:tcPr>
            <w:tcW w:w="3828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Caribbean</w:t>
            </w:r>
          </w:p>
        </w:tc>
        <w:tc>
          <w:tcPr>
            <w:tcW w:w="1842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0.8 (10)</w:t>
            </w:r>
          </w:p>
        </w:tc>
        <w:tc>
          <w:tcPr>
            <w:tcW w:w="1560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1.6 (19)</w:t>
            </w:r>
          </w:p>
        </w:tc>
        <w:tc>
          <w:tcPr>
            <w:tcW w:w="1786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1.2 (29)</w:t>
            </w:r>
          </w:p>
        </w:tc>
      </w:tr>
      <w:tr w:rsidR="00CF28DF" w:rsidTr="00F57764">
        <w:tc>
          <w:tcPr>
            <w:tcW w:w="3828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Black African</w:t>
            </w:r>
          </w:p>
        </w:tc>
        <w:tc>
          <w:tcPr>
            <w:tcW w:w="1842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0.9 (11)</w:t>
            </w:r>
          </w:p>
        </w:tc>
        <w:tc>
          <w:tcPr>
            <w:tcW w:w="1560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1.7 (20)</w:t>
            </w:r>
          </w:p>
        </w:tc>
        <w:tc>
          <w:tcPr>
            <w:tcW w:w="1786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1.3 (31)</w:t>
            </w:r>
          </w:p>
        </w:tc>
      </w:tr>
      <w:tr w:rsidR="00CF28DF" w:rsidTr="00F57764">
        <w:tc>
          <w:tcPr>
            <w:tcW w:w="3828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842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0.3 (4)</w:t>
            </w:r>
          </w:p>
        </w:tc>
        <w:tc>
          <w:tcPr>
            <w:tcW w:w="1560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0.5 (6)</w:t>
            </w:r>
          </w:p>
        </w:tc>
        <w:tc>
          <w:tcPr>
            <w:tcW w:w="1786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0.4 (10)</w:t>
            </w:r>
          </w:p>
        </w:tc>
      </w:tr>
      <w:tr w:rsidR="00CF28DF" w:rsidTr="00F57764">
        <w:tc>
          <w:tcPr>
            <w:tcW w:w="3828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Other ethnic group</w:t>
            </w:r>
          </w:p>
        </w:tc>
        <w:tc>
          <w:tcPr>
            <w:tcW w:w="1842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4.1 (51)</w:t>
            </w:r>
          </w:p>
        </w:tc>
        <w:tc>
          <w:tcPr>
            <w:tcW w:w="1560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5.0 (59)</w:t>
            </w:r>
          </w:p>
        </w:tc>
        <w:tc>
          <w:tcPr>
            <w:tcW w:w="1786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4.6 (110)</w:t>
            </w:r>
          </w:p>
        </w:tc>
      </w:tr>
      <w:tr w:rsidR="00CF28DF" w:rsidTr="00F57764">
        <w:tc>
          <w:tcPr>
            <w:tcW w:w="3828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72.0 (889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67.3 (790)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69.7 (1679)</w:t>
            </w:r>
          </w:p>
        </w:tc>
      </w:tr>
      <w:tr w:rsidR="00CF28DF" w:rsidTr="00F57764">
        <w:tc>
          <w:tcPr>
            <w:tcW w:w="3828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ior length of hospital stay 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8DF" w:rsidTr="00F57764">
        <w:tc>
          <w:tcPr>
            <w:tcW w:w="3828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842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2.2 (10.2)</w:t>
            </w:r>
          </w:p>
        </w:tc>
        <w:tc>
          <w:tcPr>
            <w:tcW w:w="1560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2.4 (14.7)</w:t>
            </w:r>
          </w:p>
        </w:tc>
        <w:tc>
          <w:tcPr>
            <w:tcW w:w="1786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2.3 (12.6)</w:t>
            </w:r>
          </w:p>
        </w:tc>
      </w:tr>
      <w:tr w:rsidR="00CF28DF" w:rsidTr="00F57764">
        <w:tc>
          <w:tcPr>
            <w:tcW w:w="3828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Median IQR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1 (0 - 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1 (0 - 3)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1 (0 - 3)</w:t>
            </w:r>
          </w:p>
        </w:tc>
      </w:tr>
      <w:tr w:rsidR="00CF28DF" w:rsidTr="00F57764">
        <w:tc>
          <w:tcPr>
            <w:tcW w:w="3828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pendency before admission to acute hospital care 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8DF" w:rsidTr="00F57764">
        <w:tc>
          <w:tcPr>
            <w:tcW w:w="3828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 xml:space="preserve">Able to live without assistance in daily activities </w:t>
            </w:r>
          </w:p>
        </w:tc>
        <w:tc>
          <w:tcPr>
            <w:tcW w:w="1842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89.0 (1099)</w:t>
            </w:r>
          </w:p>
        </w:tc>
        <w:tc>
          <w:tcPr>
            <w:tcW w:w="1560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85.3 (1001)</w:t>
            </w:r>
          </w:p>
        </w:tc>
        <w:tc>
          <w:tcPr>
            <w:tcW w:w="1786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87.2 (2100)</w:t>
            </w:r>
          </w:p>
        </w:tc>
      </w:tr>
      <w:tr w:rsidR="00CF28DF" w:rsidTr="00F57764">
        <w:tc>
          <w:tcPr>
            <w:tcW w:w="3828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 xml:space="preserve">Some assistance in daily activities </w:t>
            </w:r>
          </w:p>
        </w:tc>
        <w:tc>
          <w:tcPr>
            <w:tcW w:w="1842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8.0 (99)</w:t>
            </w:r>
          </w:p>
        </w:tc>
        <w:tc>
          <w:tcPr>
            <w:tcW w:w="1560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6.9 (81)</w:t>
            </w:r>
          </w:p>
        </w:tc>
        <w:tc>
          <w:tcPr>
            <w:tcW w:w="1786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7.5 (180)</w:t>
            </w:r>
          </w:p>
        </w:tc>
      </w:tr>
      <w:tr w:rsidR="00CF28DF" w:rsidTr="00F57764">
        <w:tc>
          <w:tcPr>
            <w:tcW w:w="3828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Total assistance with all daily activities</w:t>
            </w:r>
          </w:p>
        </w:tc>
        <w:tc>
          <w:tcPr>
            <w:tcW w:w="1842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0.2 (2)</w:t>
            </w:r>
          </w:p>
        </w:tc>
        <w:tc>
          <w:tcPr>
            <w:tcW w:w="1560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786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0.2 (5)</w:t>
            </w:r>
          </w:p>
        </w:tc>
      </w:tr>
      <w:tr w:rsidR="00CF28DF" w:rsidTr="00F57764">
        <w:tc>
          <w:tcPr>
            <w:tcW w:w="3828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2.8 (38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7.5 (88)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5.1 (123)</w:t>
            </w:r>
          </w:p>
        </w:tc>
      </w:tr>
      <w:tr w:rsidR="00CF28DF" w:rsidTr="00F57764">
        <w:tc>
          <w:tcPr>
            <w:tcW w:w="3828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vere comorbidities 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8DF" w:rsidTr="00F57764">
        <w:tc>
          <w:tcPr>
            <w:tcW w:w="3828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Cardiovascular</w:t>
            </w:r>
          </w:p>
        </w:tc>
        <w:tc>
          <w:tcPr>
            <w:tcW w:w="1842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560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0.6 (7)</w:t>
            </w:r>
          </w:p>
        </w:tc>
        <w:tc>
          <w:tcPr>
            <w:tcW w:w="1786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0.4 (10)</w:t>
            </w:r>
          </w:p>
        </w:tc>
      </w:tr>
      <w:tr w:rsidR="00CF28DF" w:rsidTr="00F57764">
        <w:tc>
          <w:tcPr>
            <w:tcW w:w="3828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Respiratory</w:t>
            </w:r>
          </w:p>
        </w:tc>
        <w:tc>
          <w:tcPr>
            <w:tcW w:w="1842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0.6 (8)</w:t>
            </w:r>
          </w:p>
        </w:tc>
        <w:tc>
          <w:tcPr>
            <w:tcW w:w="1560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0.9 (11)</w:t>
            </w:r>
          </w:p>
        </w:tc>
        <w:tc>
          <w:tcPr>
            <w:tcW w:w="1786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0.8 (19)</w:t>
            </w:r>
          </w:p>
        </w:tc>
      </w:tr>
      <w:tr w:rsidR="00CF28DF" w:rsidTr="00F57764">
        <w:tc>
          <w:tcPr>
            <w:tcW w:w="3828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Renal</w:t>
            </w:r>
          </w:p>
        </w:tc>
        <w:tc>
          <w:tcPr>
            <w:tcW w:w="1842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0.6 (7)</w:t>
            </w:r>
          </w:p>
        </w:tc>
        <w:tc>
          <w:tcPr>
            <w:tcW w:w="1560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786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0.5 (11)</w:t>
            </w:r>
          </w:p>
        </w:tc>
      </w:tr>
      <w:tr w:rsidR="00CF28DF" w:rsidTr="00F57764">
        <w:tc>
          <w:tcPr>
            <w:tcW w:w="3828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1842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0.5 (6)</w:t>
            </w:r>
          </w:p>
        </w:tc>
        <w:tc>
          <w:tcPr>
            <w:tcW w:w="1560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786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0.3 (7)</w:t>
            </w:r>
          </w:p>
        </w:tc>
      </w:tr>
      <w:tr w:rsidR="00CF28DF" w:rsidTr="00F57764">
        <w:tc>
          <w:tcPr>
            <w:tcW w:w="3828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Metastatic disease</w:t>
            </w:r>
          </w:p>
        </w:tc>
        <w:tc>
          <w:tcPr>
            <w:tcW w:w="1842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0.4 (5)</w:t>
            </w:r>
          </w:p>
        </w:tc>
        <w:tc>
          <w:tcPr>
            <w:tcW w:w="1560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786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0.3 (7)</w:t>
            </w:r>
          </w:p>
        </w:tc>
      </w:tr>
      <w:tr w:rsidR="00CF28DF" w:rsidTr="00F57764">
        <w:tc>
          <w:tcPr>
            <w:tcW w:w="3828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Haematological malignancy</w:t>
            </w:r>
          </w:p>
        </w:tc>
        <w:tc>
          <w:tcPr>
            <w:tcW w:w="1842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1.0 (12)</w:t>
            </w:r>
          </w:p>
        </w:tc>
        <w:tc>
          <w:tcPr>
            <w:tcW w:w="1560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786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0.6 (15)</w:t>
            </w:r>
          </w:p>
        </w:tc>
      </w:tr>
      <w:tr w:rsidR="00CF28DF" w:rsidTr="00F57764">
        <w:tc>
          <w:tcPr>
            <w:tcW w:w="3828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Immunocompromised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2.3 (28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1.2 (14)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1.7 (42)</w:t>
            </w:r>
          </w:p>
        </w:tc>
      </w:tr>
      <w:tr w:rsidR="00CF28DF" w:rsidTr="00F57764">
        <w:tc>
          <w:tcPr>
            <w:tcW w:w="3828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MI 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8DF" w:rsidTr="00F57764">
        <w:tc>
          <w:tcPr>
            <w:tcW w:w="3828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&lt;25</w:t>
            </w:r>
          </w:p>
        </w:tc>
        <w:tc>
          <w:tcPr>
            <w:tcW w:w="1842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22.2 (274)</w:t>
            </w:r>
          </w:p>
        </w:tc>
        <w:tc>
          <w:tcPr>
            <w:tcW w:w="1560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26.9 (315)</w:t>
            </w:r>
          </w:p>
        </w:tc>
        <w:tc>
          <w:tcPr>
            <w:tcW w:w="1786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24.5 (589)</w:t>
            </w:r>
          </w:p>
        </w:tc>
      </w:tr>
      <w:tr w:rsidR="00CF28DF" w:rsidTr="00F57764">
        <w:tc>
          <w:tcPr>
            <w:tcW w:w="3828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25 to &lt;30</w:t>
            </w:r>
          </w:p>
        </w:tc>
        <w:tc>
          <w:tcPr>
            <w:tcW w:w="1842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28.7 (355)</w:t>
            </w:r>
          </w:p>
        </w:tc>
        <w:tc>
          <w:tcPr>
            <w:tcW w:w="1560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24.6 (289)</w:t>
            </w:r>
          </w:p>
        </w:tc>
        <w:tc>
          <w:tcPr>
            <w:tcW w:w="1786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26.7 (644)</w:t>
            </w:r>
          </w:p>
        </w:tc>
      </w:tr>
      <w:tr w:rsidR="00CF28DF" w:rsidTr="00F57764">
        <w:tc>
          <w:tcPr>
            <w:tcW w:w="3828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30 to &lt;40</w:t>
            </w:r>
          </w:p>
        </w:tc>
        <w:tc>
          <w:tcPr>
            <w:tcW w:w="1842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36.6 (452)</w:t>
            </w:r>
          </w:p>
        </w:tc>
        <w:tc>
          <w:tcPr>
            <w:tcW w:w="1560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34.2 (401)</w:t>
            </w:r>
          </w:p>
        </w:tc>
        <w:tc>
          <w:tcPr>
            <w:tcW w:w="1786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35.4 (853)</w:t>
            </w:r>
          </w:p>
        </w:tc>
      </w:tr>
      <w:tr w:rsidR="00CF28DF" w:rsidTr="00F57764">
        <w:tc>
          <w:tcPr>
            <w:tcW w:w="3828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40+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12.5 (15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14.3 (168)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13.4 (322)</w:t>
            </w:r>
          </w:p>
        </w:tc>
      </w:tr>
      <w:tr w:rsidR="00CF28DF" w:rsidTr="00F57764">
        <w:tc>
          <w:tcPr>
            <w:tcW w:w="3828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R within previous 21h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8DF" w:rsidTr="00F57764">
        <w:tc>
          <w:tcPr>
            <w:tcW w:w="3828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 xml:space="preserve">In the community </w:t>
            </w:r>
          </w:p>
        </w:tc>
        <w:tc>
          <w:tcPr>
            <w:tcW w:w="1842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0.7 (9)</w:t>
            </w:r>
          </w:p>
        </w:tc>
        <w:tc>
          <w:tcPr>
            <w:tcW w:w="1560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0.5 (6)</w:t>
            </w:r>
          </w:p>
        </w:tc>
        <w:tc>
          <w:tcPr>
            <w:tcW w:w="1786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0.6 (15)</w:t>
            </w:r>
          </w:p>
        </w:tc>
      </w:tr>
      <w:tr w:rsidR="00CF28DF" w:rsidTr="00F57764">
        <w:tc>
          <w:tcPr>
            <w:tcW w:w="3828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 xml:space="preserve">In the hospital </w:t>
            </w:r>
          </w:p>
        </w:tc>
        <w:tc>
          <w:tcPr>
            <w:tcW w:w="1842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0.6 (8)</w:t>
            </w:r>
          </w:p>
        </w:tc>
        <w:tc>
          <w:tcPr>
            <w:tcW w:w="1560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0.9 (11)</w:t>
            </w:r>
          </w:p>
        </w:tc>
        <w:tc>
          <w:tcPr>
            <w:tcW w:w="1786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0.8 (19)</w:t>
            </w:r>
          </w:p>
        </w:tc>
      </w:tr>
      <w:tr w:rsidR="00CF28DF" w:rsidTr="00F57764">
        <w:tc>
          <w:tcPr>
            <w:tcW w:w="3828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42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97.6 (1205)</w:t>
            </w:r>
          </w:p>
        </w:tc>
        <w:tc>
          <w:tcPr>
            <w:tcW w:w="1560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94.3 (1106)</w:t>
            </w:r>
          </w:p>
        </w:tc>
        <w:tc>
          <w:tcPr>
            <w:tcW w:w="1786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96.0 (2311)</w:t>
            </w:r>
          </w:p>
        </w:tc>
      </w:tr>
      <w:tr w:rsidR="00CF28DF" w:rsidTr="00F57764">
        <w:tc>
          <w:tcPr>
            <w:tcW w:w="3828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1.1 (1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4.2 (50)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2.6 (63)</w:t>
            </w:r>
          </w:p>
        </w:tc>
      </w:tr>
      <w:tr w:rsidR="00CF28DF" w:rsidTr="00F57764">
        <w:tc>
          <w:tcPr>
            <w:tcW w:w="3828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rrently or recently pregnant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8DF" w:rsidTr="00F57764">
        <w:tc>
          <w:tcPr>
            <w:tcW w:w="3828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Currently pregnant</w:t>
            </w:r>
          </w:p>
        </w:tc>
        <w:tc>
          <w:tcPr>
            <w:tcW w:w="1842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0.5 (6)</w:t>
            </w:r>
          </w:p>
        </w:tc>
        <w:tc>
          <w:tcPr>
            <w:tcW w:w="1560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0.5 (6)</w:t>
            </w:r>
          </w:p>
        </w:tc>
        <w:tc>
          <w:tcPr>
            <w:tcW w:w="1786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0.5 (12)</w:t>
            </w:r>
          </w:p>
        </w:tc>
      </w:tr>
      <w:tr w:rsidR="00CF28DF" w:rsidTr="00F57764">
        <w:tc>
          <w:tcPr>
            <w:tcW w:w="3828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Recently pregnant (within 6 weeks)</w:t>
            </w:r>
          </w:p>
        </w:tc>
        <w:tc>
          <w:tcPr>
            <w:tcW w:w="1842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0.3 (4)</w:t>
            </w:r>
          </w:p>
        </w:tc>
        <w:tc>
          <w:tcPr>
            <w:tcW w:w="1560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0.6 (7)</w:t>
            </w:r>
          </w:p>
        </w:tc>
        <w:tc>
          <w:tcPr>
            <w:tcW w:w="1786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0.5 (11)</w:t>
            </w:r>
          </w:p>
        </w:tc>
      </w:tr>
      <w:tr w:rsidR="00CF28DF" w:rsidTr="00F57764">
        <w:tc>
          <w:tcPr>
            <w:tcW w:w="3828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Not known to be pregnant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99.2 (122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98.9 (1160)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99.0 (2385)</w:t>
            </w:r>
          </w:p>
        </w:tc>
      </w:tr>
      <w:tr w:rsidR="00CF28DF" w:rsidTr="00F57764">
        <w:tc>
          <w:tcPr>
            <w:tcW w:w="3828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vasively ventilated within first 24h 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8DF" w:rsidTr="00F57764">
        <w:tc>
          <w:tcPr>
            <w:tcW w:w="3828" w:type="dxa"/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42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76.1 (940)</w:t>
            </w:r>
          </w:p>
        </w:tc>
        <w:tc>
          <w:tcPr>
            <w:tcW w:w="1560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69.1 (811)</w:t>
            </w:r>
          </w:p>
        </w:tc>
        <w:tc>
          <w:tcPr>
            <w:tcW w:w="1786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72.7 (1751)</w:t>
            </w:r>
          </w:p>
        </w:tc>
      </w:tr>
      <w:tr w:rsidR="00CF28DF" w:rsidTr="00F57764">
        <w:tc>
          <w:tcPr>
            <w:tcW w:w="3828" w:type="dxa"/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20.5 (253)</w:t>
            </w:r>
          </w:p>
        </w:tc>
        <w:tc>
          <w:tcPr>
            <w:tcW w:w="1560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20.3 (238)</w:t>
            </w:r>
          </w:p>
        </w:tc>
        <w:tc>
          <w:tcPr>
            <w:tcW w:w="1786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20.4 (491)</w:t>
            </w:r>
          </w:p>
        </w:tc>
      </w:tr>
      <w:tr w:rsidR="00CF28DF" w:rsidTr="00F57764">
        <w:tc>
          <w:tcPr>
            <w:tcW w:w="3828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3.4 (4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10.5 (124)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11.7 (166)</w:t>
            </w:r>
          </w:p>
        </w:tc>
      </w:tr>
      <w:tr w:rsidR="00CF28DF" w:rsidTr="00F57764">
        <w:tc>
          <w:tcPr>
            <w:tcW w:w="3828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PACHE II score 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8DF" w:rsidTr="00F57764">
        <w:tc>
          <w:tcPr>
            <w:tcW w:w="3828" w:type="dxa"/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842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13.9 (5.0)</w:t>
            </w:r>
          </w:p>
        </w:tc>
        <w:tc>
          <w:tcPr>
            <w:tcW w:w="1560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12.7 (4.9)</w:t>
            </w:r>
          </w:p>
        </w:tc>
        <w:tc>
          <w:tcPr>
            <w:tcW w:w="1786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13.3 (5.0)</w:t>
            </w:r>
          </w:p>
        </w:tc>
      </w:tr>
      <w:tr w:rsidR="00CF28DF" w:rsidTr="00F57764">
        <w:tc>
          <w:tcPr>
            <w:tcW w:w="3828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dian (IQR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14 (11 - 16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12 (10 - 15)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13 (10 - 16)</w:t>
            </w:r>
          </w:p>
        </w:tc>
      </w:tr>
      <w:tr w:rsidR="00CF28DF" w:rsidTr="00F57764">
        <w:tc>
          <w:tcPr>
            <w:tcW w:w="3828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O2/FiO2 ratio 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8DF" w:rsidTr="00F57764">
        <w:tc>
          <w:tcPr>
            <w:tcW w:w="3828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13.3 (10.0 – 18.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13.5 (9.8 – 18.2)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13.4 (10 – 18.2)</w:t>
            </w:r>
          </w:p>
        </w:tc>
      </w:tr>
      <w:tr w:rsidR="00CF28DF" w:rsidTr="00F57764">
        <w:tc>
          <w:tcPr>
            <w:tcW w:w="3828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O2/FiO2 ratio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8DF" w:rsidTr="00F57764">
        <w:tc>
          <w:tcPr>
            <w:tcW w:w="3828" w:type="dxa"/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 xml:space="preserve">&lt; 13.3 </w:t>
            </w:r>
            <w:proofErr w:type="spellStart"/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kPa</w:t>
            </w:r>
            <w:proofErr w:type="spellEnd"/>
            <w:r w:rsidRPr="40851E59">
              <w:rPr>
                <w:rFonts w:ascii="Times New Roman" w:hAnsi="Times New Roman" w:cs="Times New Roman"/>
                <w:sz w:val="20"/>
                <w:szCs w:val="20"/>
              </w:rPr>
              <w:t xml:space="preserve"> (&lt;100 mmHg)</w:t>
            </w:r>
          </w:p>
        </w:tc>
        <w:tc>
          <w:tcPr>
            <w:tcW w:w="1842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45.3 (559)</w:t>
            </w:r>
          </w:p>
        </w:tc>
        <w:tc>
          <w:tcPr>
            <w:tcW w:w="1560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40.2 (471)</w:t>
            </w:r>
          </w:p>
        </w:tc>
        <w:tc>
          <w:tcPr>
            <w:tcW w:w="1786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42.8 (1030)</w:t>
            </w:r>
          </w:p>
        </w:tc>
      </w:tr>
      <w:tr w:rsidR="00CF28DF" w:rsidTr="00F57764">
        <w:tc>
          <w:tcPr>
            <w:tcW w:w="3828" w:type="dxa"/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 xml:space="preserve">13.3-16.6 </w:t>
            </w:r>
            <w:proofErr w:type="spellStart"/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kPa</w:t>
            </w:r>
            <w:proofErr w:type="spellEnd"/>
            <w:r w:rsidRPr="40851E59">
              <w:rPr>
                <w:rFonts w:ascii="Times New Roman" w:hAnsi="Times New Roman" w:cs="Times New Roman"/>
                <w:sz w:val="20"/>
                <w:szCs w:val="20"/>
              </w:rPr>
              <w:t xml:space="preserve"> (100-200 mmHg)</w:t>
            </w:r>
          </w:p>
        </w:tc>
        <w:tc>
          <w:tcPr>
            <w:tcW w:w="1842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38.8 (479)</w:t>
            </w:r>
          </w:p>
        </w:tc>
        <w:tc>
          <w:tcPr>
            <w:tcW w:w="1560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35.4 (415)</w:t>
            </w:r>
          </w:p>
        </w:tc>
        <w:tc>
          <w:tcPr>
            <w:tcW w:w="1786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37.1 (894)</w:t>
            </w:r>
          </w:p>
        </w:tc>
      </w:tr>
      <w:tr w:rsidR="00CF28DF" w:rsidTr="00F57764">
        <w:tc>
          <w:tcPr>
            <w:tcW w:w="3828" w:type="dxa"/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 xml:space="preserve">&gt; 26.6 </w:t>
            </w:r>
            <w:proofErr w:type="spellStart"/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kPa</w:t>
            </w:r>
            <w:proofErr w:type="spellEnd"/>
            <w:r w:rsidRPr="40851E59">
              <w:rPr>
                <w:rFonts w:ascii="Times New Roman" w:hAnsi="Times New Roman" w:cs="Times New Roman"/>
                <w:sz w:val="20"/>
                <w:szCs w:val="20"/>
              </w:rPr>
              <w:t xml:space="preserve"> (&gt; 200 mmHg)</w:t>
            </w:r>
          </w:p>
        </w:tc>
        <w:tc>
          <w:tcPr>
            <w:tcW w:w="1842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7.0 (87)</w:t>
            </w:r>
          </w:p>
        </w:tc>
        <w:tc>
          <w:tcPr>
            <w:tcW w:w="1560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6.6 (78)</w:t>
            </w:r>
          </w:p>
        </w:tc>
        <w:tc>
          <w:tcPr>
            <w:tcW w:w="1786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6.9 (165)</w:t>
            </w:r>
          </w:p>
        </w:tc>
      </w:tr>
      <w:tr w:rsidR="00CF28DF" w:rsidTr="00F57764">
        <w:tc>
          <w:tcPr>
            <w:tcW w:w="3828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8.9 (11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17.8 (209)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13.2 (319)</w:t>
            </w:r>
          </w:p>
        </w:tc>
      </w:tr>
      <w:tr w:rsidR="00CF28DF" w:rsidTr="00F57764">
        <w:tc>
          <w:tcPr>
            <w:tcW w:w="3828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iO2 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8DF" w:rsidTr="00F57764">
        <w:tc>
          <w:tcPr>
            <w:tcW w:w="3828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0.6 (0.45 – 0.7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0.6 (0.4 – 0.76)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851E59">
              <w:rPr>
                <w:rFonts w:ascii="Times New Roman" w:hAnsi="Times New Roman" w:cs="Times New Roman"/>
                <w:sz w:val="20"/>
                <w:szCs w:val="20"/>
              </w:rPr>
              <w:t>0.6 (0.45 – 0.75)</w:t>
            </w:r>
          </w:p>
        </w:tc>
      </w:tr>
    </w:tbl>
    <w:p w:rsidR="00CF28DF" w:rsidRPr="006D44A2" w:rsidRDefault="00CF28DF" w:rsidP="00CF28DF">
      <w:pPr>
        <w:pStyle w:val="EndNoteBibliography"/>
      </w:pPr>
      <w:r w:rsidRPr="009A2784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</w:rPr>
        <w:t>*</w:t>
      </w:r>
      <w:r w:rsidRPr="009A2784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SGTF status was used as a proxy for VOC B.1.1.7</w:t>
      </w:r>
    </w:p>
    <w:p w:rsidR="00CF28DF" w:rsidRPr="006D44A2" w:rsidRDefault="00CF28DF" w:rsidP="00CF28DF">
      <w:pPr>
        <w:pStyle w:val="EndNoteBibliography"/>
      </w:pPr>
    </w:p>
    <w:p w:rsidR="00CF28DF" w:rsidRDefault="00CF28DF" w:rsidP="00CF28DF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CF28DF" w:rsidRPr="006D44A2" w:rsidRDefault="00CF28DF" w:rsidP="00CF28DF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295E130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Table S6: Critical care outcome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295E130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observed for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critically ill</w:t>
      </w:r>
      <w:r w:rsidRPr="295E130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patients</w:t>
      </w:r>
      <w:r w:rsidRPr="00735D90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tested</w:t>
      </w:r>
      <w:r w:rsidRPr="295E130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positiv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in the community between</w:t>
      </w:r>
      <w:r w:rsidRPr="295E130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1</w:t>
      </w:r>
      <w:r w:rsidRPr="295E130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 xml:space="preserve">st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November 2020 and</w:t>
      </w:r>
      <w:r w:rsidRPr="295E130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27</w:t>
      </w:r>
      <w:r w:rsidRPr="295E130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th</w:t>
      </w:r>
      <w:r w:rsidRPr="295E130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January 2021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(critical care cohort), by variant</w:t>
      </w:r>
      <w:r w:rsidRPr="295E130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848"/>
        <w:gridCol w:w="1696"/>
        <w:gridCol w:w="1791"/>
      </w:tblGrid>
      <w:tr w:rsidR="00CF28DF" w:rsidTr="00F57764">
        <w:tc>
          <w:tcPr>
            <w:tcW w:w="3681" w:type="dxa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506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C B.1.1.7</w:t>
            </w:r>
            <w:r w:rsidRPr="00FE26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96" w:type="dxa"/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C B.1.1.7</w:t>
            </w:r>
            <w:r w:rsidRPr="009A27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91" w:type="dxa"/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ll Cohort</w:t>
            </w:r>
          </w:p>
        </w:tc>
      </w:tr>
      <w:tr w:rsidR="00CF28DF" w:rsidTr="00F57764">
        <w:tc>
          <w:tcPr>
            <w:tcW w:w="3681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s% (counts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s% (counts)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s% (counts)</w:t>
            </w:r>
          </w:p>
        </w:tc>
      </w:tr>
      <w:tr w:rsidR="00CF28DF" w:rsidTr="00F57764">
        <w:tc>
          <w:tcPr>
            <w:tcW w:w="3681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at end of critical care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8DF" w:rsidTr="00F57764">
        <w:tc>
          <w:tcPr>
            <w:tcW w:w="3681" w:type="dxa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 xml:space="preserve">Discharged </w:t>
            </w:r>
          </w:p>
        </w:tc>
        <w:tc>
          <w:tcPr>
            <w:tcW w:w="1848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56.5 (798)</w:t>
            </w:r>
          </w:p>
        </w:tc>
        <w:tc>
          <w:tcPr>
            <w:tcW w:w="1696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39.0 (788)</w:t>
            </w:r>
          </w:p>
        </w:tc>
        <w:tc>
          <w:tcPr>
            <w:tcW w:w="1791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46.2 (1586)</w:t>
            </w:r>
          </w:p>
        </w:tc>
      </w:tr>
      <w:tr w:rsidR="00CF28DF" w:rsidTr="00F57764">
        <w:tc>
          <w:tcPr>
            <w:tcW w:w="3681" w:type="dxa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</w:p>
        </w:tc>
        <w:tc>
          <w:tcPr>
            <w:tcW w:w="1848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30.9 (437)</w:t>
            </w:r>
          </w:p>
        </w:tc>
        <w:tc>
          <w:tcPr>
            <w:tcW w:w="1696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19.1 (385)</w:t>
            </w:r>
          </w:p>
        </w:tc>
        <w:tc>
          <w:tcPr>
            <w:tcW w:w="1791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24.0 (822)</w:t>
            </w:r>
          </w:p>
        </w:tc>
      </w:tr>
      <w:tr w:rsidR="00CF28DF" w:rsidTr="00F57764">
        <w:tc>
          <w:tcPr>
            <w:tcW w:w="3681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Still receiving critical care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12.6 (178)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41.9 (846)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29.8 (1024)</w:t>
            </w:r>
          </w:p>
        </w:tc>
      </w:tr>
      <w:tr w:rsidR="00CF28DF" w:rsidTr="00F57764">
        <w:tc>
          <w:tcPr>
            <w:tcW w:w="3681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uration of critical care* </w:t>
            </w:r>
          </w:p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s, median (IQR)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8DF" w:rsidTr="00F57764">
        <w:tc>
          <w:tcPr>
            <w:tcW w:w="3681" w:type="dxa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Discharged patients</w:t>
            </w:r>
          </w:p>
        </w:tc>
        <w:tc>
          <w:tcPr>
            <w:tcW w:w="1848" w:type="dxa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6 (3 - 10)</w:t>
            </w:r>
          </w:p>
        </w:tc>
        <w:tc>
          <w:tcPr>
            <w:tcW w:w="1696" w:type="dxa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5 (3 - 8)</w:t>
            </w:r>
          </w:p>
        </w:tc>
        <w:tc>
          <w:tcPr>
            <w:tcW w:w="1791" w:type="dxa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5 (3 - 9)</w:t>
            </w:r>
          </w:p>
        </w:tc>
      </w:tr>
      <w:tr w:rsidR="00CF28DF" w:rsidTr="00F57764">
        <w:tc>
          <w:tcPr>
            <w:tcW w:w="3681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Deaths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13 (7 - 19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10 (5 - 15)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10 (6 - 17)</w:t>
            </w:r>
          </w:p>
        </w:tc>
      </w:tr>
      <w:tr w:rsidR="00CF28DF" w:rsidTr="00F57764">
        <w:tc>
          <w:tcPr>
            <w:tcW w:w="3681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gan support*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8DF" w:rsidTr="00F57764">
        <w:tc>
          <w:tcPr>
            <w:tcW w:w="3681" w:type="dxa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No respiratory support</w:t>
            </w:r>
          </w:p>
        </w:tc>
        <w:tc>
          <w:tcPr>
            <w:tcW w:w="1848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2.3 (29)</w:t>
            </w:r>
          </w:p>
        </w:tc>
        <w:tc>
          <w:tcPr>
            <w:tcW w:w="1696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4.6 (54)</w:t>
            </w:r>
          </w:p>
        </w:tc>
        <w:tc>
          <w:tcPr>
            <w:tcW w:w="1791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3.4 (83)</w:t>
            </w:r>
          </w:p>
        </w:tc>
      </w:tr>
      <w:tr w:rsidR="00CF28DF" w:rsidTr="00F57764">
        <w:tc>
          <w:tcPr>
            <w:tcW w:w="3681" w:type="dxa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Advanced respiratory support</w:t>
            </w:r>
          </w:p>
        </w:tc>
        <w:tc>
          <w:tcPr>
            <w:tcW w:w="1848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46.0 (568)</w:t>
            </w:r>
          </w:p>
        </w:tc>
        <w:tc>
          <w:tcPr>
            <w:tcW w:w="1696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42.7 (501)</w:t>
            </w:r>
          </w:p>
        </w:tc>
        <w:tc>
          <w:tcPr>
            <w:tcW w:w="1791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44.4 (1069)</w:t>
            </w:r>
          </w:p>
        </w:tc>
      </w:tr>
      <w:tr w:rsidR="00CF28DF" w:rsidTr="00F57764">
        <w:tc>
          <w:tcPr>
            <w:tcW w:w="3681" w:type="dxa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Basic respiratory support</w:t>
            </w:r>
          </w:p>
        </w:tc>
        <w:tc>
          <w:tcPr>
            <w:tcW w:w="1848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86.2 (1064)</w:t>
            </w:r>
          </w:p>
        </w:tc>
        <w:tc>
          <w:tcPr>
            <w:tcW w:w="1696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81.8 (960)</w:t>
            </w:r>
          </w:p>
        </w:tc>
        <w:tc>
          <w:tcPr>
            <w:tcW w:w="1791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84.1 (2024)</w:t>
            </w:r>
          </w:p>
        </w:tc>
      </w:tr>
      <w:tr w:rsidR="00CF28DF" w:rsidTr="00F57764">
        <w:tc>
          <w:tcPr>
            <w:tcW w:w="3681" w:type="dxa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No cardiovascular support</w:t>
            </w:r>
          </w:p>
        </w:tc>
        <w:tc>
          <w:tcPr>
            <w:tcW w:w="1848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5.5 (68)</w:t>
            </w:r>
          </w:p>
        </w:tc>
        <w:tc>
          <w:tcPr>
            <w:tcW w:w="1696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8.9 (104)</w:t>
            </w:r>
          </w:p>
        </w:tc>
        <w:tc>
          <w:tcPr>
            <w:tcW w:w="1791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7.1 (172)</w:t>
            </w:r>
          </w:p>
        </w:tc>
      </w:tr>
      <w:tr w:rsidR="00CF28DF" w:rsidTr="00F57764">
        <w:tc>
          <w:tcPr>
            <w:tcW w:w="3681" w:type="dxa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Advanced cardiovascular support</w:t>
            </w:r>
          </w:p>
        </w:tc>
        <w:tc>
          <w:tcPr>
            <w:tcW w:w="1848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18.5 (229)</w:t>
            </w:r>
          </w:p>
        </w:tc>
        <w:tc>
          <w:tcPr>
            <w:tcW w:w="1696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18.7 (219)</w:t>
            </w:r>
          </w:p>
        </w:tc>
        <w:tc>
          <w:tcPr>
            <w:tcW w:w="1791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18.6 (448)</w:t>
            </w:r>
          </w:p>
        </w:tc>
      </w:tr>
      <w:tr w:rsidR="00CF28DF" w:rsidTr="00F57764">
        <w:tc>
          <w:tcPr>
            <w:tcW w:w="3681" w:type="dxa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Basic cardiovascular support</w:t>
            </w:r>
          </w:p>
        </w:tc>
        <w:tc>
          <w:tcPr>
            <w:tcW w:w="1848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93.4 (1153)</w:t>
            </w:r>
          </w:p>
        </w:tc>
        <w:tc>
          <w:tcPr>
            <w:tcW w:w="1696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89.2 (1046)</w:t>
            </w:r>
          </w:p>
        </w:tc>
        <w:tc>
          <w:tcPr>
            <w:tcW w:w="1791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91.3 (2199)</w:t>
            </w:r>
          </w:p>
        </w:tc>
      </w:tr>
      <w:tr w:rsidR="00CF28DF" w:rsidTr="00F57764">
        <w:tc>
          <w:tcPr>
            <w:tcW w:w="3681" w:type="dxa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Renal support</w:t>
            </w:r>
          </w:p>
        </w:tc>
        <w:tc>
          <w:tcPr>
            <w:tcW w:w="1848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13.5 (167)</w:t>
            </w:r>
          </w:p>
        </w:tc>
        <w:tc>
          <w:tcPr>
            <w:tcW w:w="1696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13.4 (157)</w:t>
            </w:r>
          </w:p>
        </w:tc>
        <w:tc>
          <w:tcPr>
            <w:tcW w:w="1791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13.5 (324)</w:t>
            </w:r>
          </w:p>
        </w:tc>
      </w:tr>
      <w:tr w:rsidR="00CF28DF" w:rsidTr="00F57764">
        <w:tc>
          <w:tcPr>
            <w:tcW w:w="3681" w:type="dxa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Liver support</w:t>
            </w:r>
          </w:p>
        </w:tc>
        <w:tc>
          <w:tcPr>
            <w:tcW w:w="1848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2.6 (32)</w:t>
            </w:r>
          </w:p>
        </w:tc>
        <w:tc>
          <w:tcPr>
            <w:tcW w:w="1696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6.5 (76)</w:t>
            </w:r>
          </w:p>
        </w:tc>
        <w:tc>
          <w:tcPr>
            <w:tcW w:w="1791" w:type="dxa"/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4.5 (108)</w:t>
            </w:r>
          </w:p>
        </w:tc>
      </w:tr>
      <w:tr w:rsidR="00CF28DF" w:rsidTr="00F57764">
        <w:tc>
          <w:tcPr>
            <w:tcW w:w="3681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Neurological support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7.7 (95)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9.2 (108)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8.4 (203)</w:t>
            </w:r>
          </w:p>
        </w:tc>
      </w:tr>
      <w:tr w:rsidR="00CF28DF" w:rsidTr="00F57764">
        <w:tc>
          <w:tcPr>
            <w:tcW w:w="3681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organ support*</w:t>
            </w:r>
          </w:p>
          <w:p w:rsidR="00CF28DF" w:rsidRDefault="00CF28DF" w:rsidP="00F577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s, median (IQR)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8DF" w:rsidTr="00F57764">
        <w:tc>
          <w:tcPr>
            <w:tcW w:w="3681" w:type="dxa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 xml:space="preserve">Advanced respiratory support </w:t>
            </w:r>
          </w:p>
        </w:tc>
        <w:tc>
          <w:tcPr>
            <w:tcW w:w="1848" w:type="dxa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11 (5 - 19)</w:t>
            </w:r>
          </w:p>
        </w:tc>
        <w:tc>
          <w:tcPr>
            <w:tcW w:w="1696" w:type="dxa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8 (5 - 13)</w:t>
            </w:r>
          </w:p>
        </w:tc>
        <w:tc>
          <w:tcPr>
            <w:tcW w:w="1791" w:type="dxa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9 (5 - 16)</w:t>
            </w:r>
          </w:p>
        </w:tc>
      </w:tr>
      <w:tr w:rsidR="00CF28DF" w:rsidTr="00F57764">
        <w:tc>
          <w:tcPr>
            <w:tcW w:w="3681" w:type="dxa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Total (advanced + basic) respiratory support</w:t>
            </w:r>
          </w:p>
        </w:tc>
        <w:tc>
          <w:tcPr>
            <w:tcW w:w="1848" w:type="dxa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8 (4 - 15)</w:t>
            </w:r>
          </w:p>
        </w:tc>
        <w:tc>
          <w:tcPr>
            <w:tcW w:w="1696" w:type="dxa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6 (4 - 11)</w:t>
            </w:r>
          </w:p>
        </w:tc>
        <w:tc>
          <w:tcPr>
            <w:tcW w:w="1791" w:type="dxa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7 (4 - 13)</w:t>
            </w:r>
          </w:p>
        </w:tc>
      </w:tr>
      <w:tr w:rsidR="00CF28DF" w:rsidTr="00F57764">
        <w:tc>
          <w:tcPr>
            <w:tcW w:w="3681" w:type="dxa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Advanced cardiovascular support</w:t>
            </w:r>
          </w:p>
        </w:tc>
        <w:tc>
          <w:tcPr>
            <w:tcW w:w="1848" w:type="dxa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2 (1 - 4)</w:t>
            </w:r>
          </w:p>
        </w:tc>
        <w:tc>
          <w:tcPr>
            <w:tcW w:w="1696" w:type="dxa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2 (1 - 4)</w:t>
            </w:r>
          </w:p>
        </w:tc>
        <w:tc>
          <w:tcPr>
            <w:tcW w:w="1791" w:type="dxa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2 (1 - 4)</w:t>
            </w:r>
          </w:p>
        </w:tc>
      </w:tr>
      <w:tr w:rsidR="00CF28DF" w:rsidTr="00F57764">
        <w:tc>
          <w:tcPr>
            <w:tcW w:w="3681" w:type="dxa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Total (advanced + basic) cardiovascular support</w:t>
            </w:r>
          </w:p>
        </w:tc>
        <w:tc>
          <w:tcPr>
            <w:tcW w:w="1848" w:type="dxa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8 (5 - 15)</w:t>
            </w:r>
          </w:p>
        </w:tc>
        <w:tc>
          <w:tcPr>
            <w:tcW w:w="1696" w:type="dxa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6 (4 - 11)</w:t>
            </w:r>
          </w:p>
        </w:tc>
        <w:tc>
          <w:tcPr>
            <w:tcW w:w="1791" w:type="dxa"/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7 (4 - 13)</w:t>
            </w:r>
          </w:p>
        </w:tc>
      </w:tr>
      <w:tr w:rsidR="00CF28DF" w:rsidTr="00F57764">
        <w:tc>
          <w:tcPr>
            <w:tcW w:w="3681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Renal support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5.5 (3 - 10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4.5 (2 - 9)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:rsidR="00CF28DF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5E1303">
              <w:rPr>
                <w:rFonts w:ascii="Times New Roman" w:hAnsi="Times New Roman" w:cs="Times New Roman"/>
                <w:sz w:val="20"/>
                <w:szCs w:val="20"/>
              </w:rPr>
              <w:t>5 (2 - 10)</w:t>
            </w:r>
          </w:p>
        </w:tc>
      </w:tr>
    </w:tbl>
    <w:p w:rsidR="00CF28DF" w:rsidRPr="000D1568" w:rsidRDefault="00CF28DF" w:rsidP="00CF28DF">
      <w:pPr>
        <w:rPr>
          <w:rFonts w:ascii="Times New Roman" w:hAnsi="Times New Roman" w:cs="Times New Roman"/>
          <w:sz w:val="20"/>
          <w:szCs w:val="20"/>
        </w:rPr>
      </w:pPr>
      <w:r w:rsidRPr="40851E59">
        <w:rPr>
          <w:rFonts w:ascii="Times New Roman" w:hAnsi="Times New Roman" w:cs="Times New Roman"/>
          <w:sz w:val="20"/>
          <w:szCs w:val="20"/>
        </w:rPr>
        <w:t>* Among patients who have been discharged or died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D1568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>†</w:t>
      </w:r>
      <w:r w:rsidRPr="009A2784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SGTF status was used</w:t>
      </w:r>
      <w:r w:rsidRPr="009A2784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as a proxy for VOC B.1.1.7</w:t>
      </w:r>
    </w:p>
    <w:p w:rsidR="00CF28DF" w:rsidRDefault="00CF28DF" w:rsidP="00CF28D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CF28DF" w:rsidRDefault="00CF28DF" w:rsidP="00CF28DF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:rsidR="00CF28DF" w:rsidRPr="00986C51" w:rsidRDefault="00CF28DF" w:rsidP="00CF28DF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295E130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Table S7: Demographics characteristics of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primary care </w:t>
      </w:r>
      <w:r w:rsidRPr="295E130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patients tested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positive </w:t>
      </w:r>
      <w:r w:rsidRPr="295E130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in hospital and community settings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75"/>
        <w:gridCol w:w="2400"/>
        <w:gridCol w:w="2685"/>
      </w:tblGrid>
      <w:tr w:rsidR="00CF28DF" w:rsidRPr="006D44A2" w:rsidTr="00F57764">
        <w:tc>
          <w:tcPr>
            <w:tcW w:w="3675" w:type="dxa"/>
            <w:tcBorders>
              <w:top w:val="single" w:sz="4" w:space="0" w:color="auto"/>
            </w:tcBorders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4" w:space="0" w:color="auto"/>
            </w:tcBorders>
          </w:tcPr>
          <w:p w:rsidR="00CF28DF" w:rsidRPr="006D44A2" w:rsidRDefault="00CF28DF" w:rsidP="00F5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ospital tests</w:t>
            </w:r>
          </w:p>
        </w:tc>
        <w:tc>
          <w:tcPr>
            <w:tcW w:w="2685" w:type="dxa"/>
            <w:tcBorders>
              <w:top w:val="single" w:sz="4" w:space="0" w:color="auto"/>
            </w:tcBorders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munity tests</w:t>
            </w:r>
          </w:p>
        </w:tc>
      </w:tr>
      <w:tr w:rsidR="00CF28DF" w:rsidRPr="006D44A2" w:rsidTr="00F57764">
        <w:tc>
          <w:tcPr>
            <w:tcW w:w="3675" w:type="dxa"/>
            <w:tcBorders>
              <w:bottom w:val="single" w:sz="4" w:space="0" w:color="auto"/>
            </w:tcBorders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0" w:type="dxa"/>
            <w:tcBorders>
              <w:bottom w:val="single" w:sz="4" w:space="0" w:color="auto"/>
            </w:tcBorders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ols% (counts)</w:t>
            </w:r>
          </w:p>
        </w:tc>
        <w:tc>
          <w:tcPr>
            <w:tcW w:w="2685" w:type="dxa"/>
            <w:tcBorders>
              <w:bottom w:val="single" w:sz="4" w:space="0" w:color="auto"/>
            </w:tcBorders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ols% (counts)</w:t>
            </w:r>
          </w:p>
        </w:tc>
      </w:tr>
      <w:tr w:rsidR="00CF28DF" w:rsidRPr="006D44A2" w:rsidTr="00F57764">
        <w:tc>
          <w:tcPr>
            <w:tcW w:w="36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number of patients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9 (91965)</w:t>
            </w:r>
          </w:p>
        </w:tc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.1 (483667)</w:t>
            </w:r>
          </w:p>
        </w:tc>
      </w:tr>
      <w:tr w:rsidR="00CF28DF" w:rsidRPr="006D44A2" w:rsidTr="00F57764">
        <w:tc>
          <w:tcPr>
            <w:tcW w:w="36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n age (SD)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.1 (23.4)</w:t>
            </w:r>
          </w:p>
        </w:tc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.1 (18.8)</w:t>
            </w:r>
          </w:p>
        </w:tc>
      </w:tr>
      <w:tr w:rsidR="00CF28DF" w:rsidRPr="006D44A2" w:rsidTr="00F57764">
        <w:tc>
          <w:tcPr>
            <w:tcW w:w="36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ICU admitted 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3 (3998)</w:t>
            </w:r>
          </w:p>
        </w:tc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 (1538)</w:t>
            </w:r>
          </w:p>
        </w:tc>
      </w:tr>
      <w:tr w:rsidR="00CF28DF" w:rsidRPr="006D44A2" w:rsidTr="00F57764">
        <w:tc>
          <w:tcPr>
            <w:tcW w:w="36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59EA65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GTF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 (16)</w:t>
            </w:r>
          </w:p>
        </w:tc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8 (119863)</w:t>
            </w:r>
          </w:p>
        </w:tc>
      </w:tr>
      <w:tr w:rsidR="00CF28DF" w:rsidRPr="006D44A2" w:rsidTr="00F57764">
        <w:tc>
          <w:tcPr>
            <w:tcW w:w="3675" w:type="dxa"/>
            <w:tcBorders>
              <w:top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85" w:type="dxa"/>
            <w:tcBorders>
              <w:top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.6 (50221)</w:t>
            </w:r>
          </w:p>
        </w:tc>
        <w:tc>
          <w:tcPr>
            <w:tcW w:w="268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.4 (263169)</w:t>
            </w: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.4 (41744)</w:t>
            </w:r>
          </w:p>
        </w:tc>
        <w:tc>
          <w:tcPr>
            <w:tcW w:w="268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.6 (220498)</w:t>
            </w:r>
          </w:p>
        </w:tc>
      </w:tr>
      <w:tr w:rsidR="00CF28DF" w:rsidRPr="006D44A2" w:rsidTr="00F57764">
        <w:tc>
          <w:tcPr>
            <w:tcW w:w="3675" w:type="dxa"/>
            <w:tcBorders>
              <w:top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thnicity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85" w:type="dxa"/>
            <w:tcBorders>
              <w:top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.2 (57239)</w:t>
            </w:r>
          </w:p>
        </w:tc>
        <w:tc>
          <w:tcPr>
            <w:tcW w:w="268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.2 (286250)</w:t>
            </w: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dian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 (3264)</w:t>
            </w:r>
          </w:p>
        </w:tc>
        <w:tc>
          <w:tcPr>
            <w:tcW w:w="268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 (18248)</w:t>
            </w: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kistani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 (2273)</w:t>
            </w:r>
          </w:p>
        </w:tc>
        <w:tc>
          <w:tcPr>
            <w:tcW w:w="268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9 (18776)</w:t>
            </w: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ngladeshi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 (1484)</w:t>
            </w:r>
          </w:p>
        </w:tc>
        <w:tc>
          <w:tcPr>
            <w:tcW w:w="268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1 (14798)</w:t>
            </w: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 Asian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 (2421)</w:t>
            </w:r>
          </w:p>
        </w:tc>
        <w:tc>
          <w:tcPr>
            <w:tcW w:w="268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 (10931)</w:t>
            </w: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ibbean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 (1813)</w:t>
            </w:r>
          </w:p>
        </w:tc>
        <w:tc>
          <w:tcPr>
            <w:tcW w:w="268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 (4922)</w:t>
            </w: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ack African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3 (3010)</w:t>
            </w:r>
          </w:p>
        </w:tc>
        <w:tc>
          <w:tcPr>
            <w:tcW w:w="268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 (11426)</w:t>
            </w: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 (302)</w:t>
            </w:r>
          </w:p>
        </w:tc>
        <w:tc>
          <w:tcPr>
            <w:tcW w:w="268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 (1470)</w:t>
            </w: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 ethnic group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2 (3826)</w:t>
            </w:r>
          </w:p>
        </w:tc>
        <w:tc>
          <w:tcPr>
            <w:tcW w:w="268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2 (20514)</w:t>
            </w:r>
          </w:p>
        </w:tc>
      </w:tr>
      <w:tr w:rsidR="00CF28DF" w:rsidRPr="006D44A2" w:rsidTr="00F57764">
        <w:tc>
          <w:tcPr>
            <w:tcW w:w="3675" w:type="dxa"/>
            <w:tcBorders>
              <w:bottom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 recorded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8 (16333)</w:t>
            </w:r>
          </w:p>
        </w:tc>
        <w:tc>
          <w:tcPr>
            <w:tcW w:w="2685" w:type="dxa"/>
            <w:tcBorders>
              <w:bottom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9 (96332)</w:t>
            </w:r>
          </w:p>
        </w:tc>
      </w:tr>
      <w:tr w:rsidR="00CF28DF" w:rsidRPr="006D44A2" w:rsidTr="00F57764">
        <w:tc>
          <w:tcPr>
            <w:tcW w:w="3675" w:type="dxa"/>
            <w:tcBorders>
              <w:top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ouse size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85" w:type="dxa"/>
            <w:tcBorders>
              <w:top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person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.5 (35422)</w:t>
            </w:r>
          </w:p>
        </w:tc>
        <w:tc>
          <w:tcPr>
            <w:tcW w:w="268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8 (129796)</w:t>
            </w: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people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9 (21048)</w:t>
            </w:r>
          </w:p>
        </w:tc>
        <w:tc>
          <w:tcPr>
            <w:tcW w:w="268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8 (95754)</w:t>
            </w: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-5 people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1 (25817)</w:t>
            </w:r>
          </w:p>
        </w:tc>
        <w:tc>
          <w:tcPr>
            <w:tcW w:w="268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.6 (215574)</w:t>
            </w: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-9 people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5 (4120)</w:t>
            </w:r>
          </w:p>
        </w:tc>
        <w:tc>
          <w:tcPr>
            <w:tcW w:w="268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7 (32212)</w:t>
            </w:r>
          </w:p>
        </w:tc>
      </w:tr>
      <w:tr w:rsidR="00CF28DF" w:rsidRPr="006D44A2" w:rsidTr="00F57764">
        <w:tc>
          <w:tcPr>
            <w:tcW w:w="3675" w:type="dxa"/>
            <w:tcBorders>
              <w:bottom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or more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0 (5558)</w:t>
            </w:r>
          </w:p>
        </w:tc>
        <w:tc>
          <w:tcPr>
            <w:tcW w:w="2685" w:type="dxa"/>
            <w:tcBorders>
              <w:bottom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 (10331)</w:t>
            </w:r>
          </w:p>
        </w:tc>
      </w:tr>
      <w:tr w:rsidR="00CF28DF" w:rsidRPr="006D44A2" w:rsidTr="00F57764">
        <w:tc>
          <w:tcPr>
            <w:tcW w:w="3675" w:type="dxa"/>
            <w:tcBorders>
              <w:top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ouse type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85" w:type="dxa"/>
            <w:tcBorders>
              <w:top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ither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3.8 (86270)</w:t>
            </w:r>
          </w:p>
        </w:tc>
        <w:tc>
          <w:tcPr>
            <w:tcW w:w="268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8.7 (477529)</w:t>
            </w: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ehome</w:t>
            </w:r>
            <w:proofErr w:type="spellEnd"/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9 (5457)</w:t>
            </w:r>
          </w:p>
        </w:tc>
        <w:tc>
          <w:tcPr>
            <w:tcW w:w="268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 (5725)</w:t>
            </w:r>
          </w:p>
        </w:tc>
      </w:tr>
      <w:tr w:rsidR="00CF28DF" w:rsidRPr="006D44A2" w:rsidTr="00F57764">
        <w:tc>
          <w:tcPr>
            <w:tcW w:w="3675" w:type="dxa"/>
            <w:tcBorders>
              <w:bottom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meless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 (238)</w:t>
            </w:r>
          </w:p>
        </w:tc>
        <w:tc>
          <w:tcPr>
            <w:tcW w:w="2685" w:type="dxa"/>
            <w:tcBorders>
              <w:bottom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 (413)</w:t>
            </w:r>
          </w:p>
        </w:tc>
      </w:tr>
      <w:tr w:rsidR="00CF28DF" w:rsidRPr="006D44A2" w:rsidTr="00F57764">
        <w:tc>
          <w:tcPr>
            <w:tcW w:w="3675" w:type="dxa"/>
            <w:tcBorders>
              <w:top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BMI 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85" w:type="dxa"/>
            <w:tcBorders>
              <w:top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25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.0 (55138)</w:t>
            </w:r>
          </w:p>
        </w:tc>
        <w:tc>
          <w:tcPr>
            <w:tcW w:w="268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.7 (269580)</w:t>
            </w: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-30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0 (14721)</w:t>
            </w:r>
          </w:p>
        </w:tc>
        <w:tc>
          <w:tcPr>
            <w:tcW w:w="268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4 (59924)</w:t>
            </w: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-40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2 (6663)</w:t>
            </w:r>
          </w:p>
        </w:tc>
        <w:tc>
          <w:tcPr>
            <w:tcW w:w="268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1 (24553)</w:t>
            </w: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= 40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1 (3726)</w:t>
            </w:r>
          </w:p>
        </w:tc>
        <w:tc>
          <w:tcPr>
            <w:tcW w:w="268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 (13143)</w:t>
            </w:r>
          </w:p>
        </w:tc>
      </w:tr>
      <w:tr w:rsidR="00CF28DF" w:rsidRPr="006D44A2" w:rsidTr="00F57764">
        <w:tc>
          <w:tcPr>
            <w:tcW w:w="3675" w:type="dxa"/>
            <w:tcBorders>
              <w:bottom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 recorded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7 (11672)</w:t>
            </w:r>
          </w:p>
        </w:tc>
        <w:tc>
          <w:tcPr>
            <w:tcW w:w="2685" w:type="dxa"/>
            <w:tcBorders>
              <w:bottom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1 (116467)</w:t>
            </w:r>
          </w:p>
        </w:tc>
      </w:tr>
      <w:tr w:rsidR="00CF28DF" w:rsidRPr="006D44A2" w:rsidTr="00F57764">
        <w:tc>
          <w:tcPr>
            <w:tcW w:w="3675" w:type="dxa"/>
            <w:tcBorders>
              <w:top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oking status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85" w:type="dxa"/>
            <w:tcBorders>
              <w:top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 smoker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.2 (53505)</w:t>
            </w:r>
          </w:p>
        </w:tc>
        <w:tc>
          <w:tcPr>
            <w:tcW w:w="268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.9 (275422)</w:t>
            </w: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 smoker</w:t>
            </w:r>
            <w:proofErr w:type="spellEnd"/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0 (24828)</w:t>
            </w:r>
          </w:p>
        </w:tc>
        <w:tc>
          <w:tcPr>
            <w:tcW w:w="268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1 (82925)</w:t>
            </w: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ght smoker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3 (6728)</w:t>
            </w:r>
          </w:p>
        </w:tc>
        <w:tc>
          <w:tcPr>
            <w:tcW w:w="268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1 (44237)</w:t>
            </w: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rate smoker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 (1282)</w:t>
            </w:r>
          </w:p>
        </w:tc>
        <w:tc>
          <w:tcPr>
            <w:tcW w:w="268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 (7905)</w:t>
            </w: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avy smoker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 (747)</w:t>
            </w:r>
          </w:p>
        </w:tc>
        <w:tc>
          <w:tcPr>
            <w:tcW w:w="268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 (2728)</w:t>
            </w:r>
          </w:p>
        </w:tc>
      </w:tr>
      <w:tr w:rsidR="00CF28DF" w:rsidRPr="006D44A2" w:rsidTr="00F57764">
        <w:tc>
          <w:tcPr>
            <w:tcW w:w="3675" w:type="dxa"/>
            <w:tcBorders>
              <w:bottom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 recorded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3 (4875)</w:t>
            </w:r>
          </w:p>
        </w:tc>
        <w:tc>
          <w:tcPr>
            <w:tcW w:w="2685" w:type="dxa"/>
            <w:tcBorders>
              <w:bottom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6 (70450)</w:t>
            </w:r>
          </w:p>
        </w:tc>
      </w:tr>
      <w:tr w:rsidR="00CF28DF" w:rsidRPr="006D44A2" w:rsidTr="00F57764">
        <w:tc>
          <w:tcPr>
            <w:tcW w:w="3675" w:type="dxa"/>
            <w:tcBorders>
              <w:top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ographical region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85" w:type="dxa"/>
            <w:tcBorders>
              <w:top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ast Midlands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 (1490)</w:t>
            </w:r>
          </w:p>
        </w:tc>
        <w:tc>
          <w:tcPr>
            <w:tcW w:w="268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 (12669)</w:t>
            </w: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ast of England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4 (3157)</w:t>
            </w:r>
          </w:p>
        </w:tc>
        <w:tc>
          <w:tcPr>
            <w:tcW w:w="268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1 (15066)</w:t>
            </w: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ndon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3 (23266)</w:t>
            </w:r>
          </w:p>
        </w:tc>
        <w:tc>
          <w:tcPr>
            <w:tcW w:w="268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2 (141231)</w:t>
            </w: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 East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0 (2772)</w:t>
            </w:r>
          </w:p>
        </w:tc>
        <w:tc>
          <w:tcPr>
            <w:tcW w:w="268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 (11678)</w:t>
            </w: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 West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4 (21480)</w:t>
            </w:r>
          </w:p>
        </w:tc>
        <w:tc>
          <w:tcPr>
            <w:tcW w:w="268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7 (100300)</w:t>
            </w: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uth Central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0 (10125)</w:t>
            </w:r>
          </w:p>
        </w:tc>
        <w:tc>
          <w:tcPr>
            <w:tcW w:w="268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9 (47971)</w:t>
            </w: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uth East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2 (10267)</w:t>
            </w:r>
          </w:p>
        </w:tc>
        <w:tc>
          <w:tcPr>
            <w:tcW w:w="268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7 (56709)</w:t>
            </w: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uth West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0 (6407)</w:t>
            </w:r>
          </w:p>
        </w:tc>
        <w:tc>
          <w:tcPr>
            <w:tcW w:w="268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6 (31722)</w:t>
            </w: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st Midlands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8 (9951)</w:t>
            </w:r>
          </w:p>
        </w:tc>
        <w:tc>
          <w:tcPr>
            <w:tcW w:w="268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4 (50511)</w:t>
            </w:r>
          </w:p>
        </w:tc>
      </w:tr>
      <w:tr w:rsidR="00CF28DF" w:rsidRPr="006D44A2" w:rsidTr="00F57764">
        <w:tc>
          <w:tcPr>
            <w:tcW w:w="3675" w:type="dxa"/>
            <w:tcBorders>
              <w:bottom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orkshire &amp; Humber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3 (3050)</w:t>
            </w:r>
          </w:p>
        </w:tc>
        <w:tc>
          <w:tcPr>
            <w:tcW w:w="2685" w:type="dxa"/>
            <w:tcBorders>
              <w:bottom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3 (15810)</w:t>
            </w:r>
          </w:p>
        </w:tc>
      </w:tr>
      <w:tr w:rsidR="00CF28DF" w:rsidRPr="006D44A2" w:rsidTr="00F57764">
        <w:tc>
          <w:tcPr>
            <w:tcW w:w="3675" w:type="dxa"/>
            <w:tcBorders>
              <w:top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privation quintile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85" w:type="dxa"/>
            <w:tcBorders>
              <w:top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least deprived)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7 (18120)</w:t>
            </w:r>
          </w:p>
        </w:tc>
        <w:tc>
          <w:tcPr>
            <w:tcW w:w="268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4 (93774)</w:t>
            </w: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6 (18902)</w:t>
            </w:r>
          </w:p>
        </w:tc>
        <w:tc>
          <w:tcPr>
            <w:tcW w:w="268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9 (101186)</w:t>
            </w: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5 (19798)</w:t>
            </w:r>
          </w:p>
        </w:tc>
        <w:tc>
          <w:tcPr>
            <w:tcW w:w="268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8 (100733)</w:t>
            </w: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4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2 (18565)</w:t>
            </w:r>
          </w:p>
        </w:tc>
        <w:tc>
          <w:tcPr>
            <w:tcW w:w="268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0 (96896)</w:t>
            </w: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most deprived)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5 (16075)</w:t>
            </w:r>
          </w:p>
        </w:tc>
        <w:tc>
          <w:tcPr>
            <w:tcW w:w="268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2 (87946)</w:t>
            </w:r>
          </w:p>
        </w:tc>
      </w:tr>
      <w:tr w:rsidR="00CF28DF" w:rsidRPr="006D44A2" w:rsidTr="00F57764">
        <w:tc>
          <w:tcPr>
            <w:tcW w:w="3675" w:type="dxa"/>
            <w:tcBorders>
              <w:bottom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 recorded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 (505)</w:t>
            </w:r>
          </w:p>
        </w:tc>
        <w:tc>
          <w:tcPr>
            <w:tcW w:w="2685" w:type="dxa"/>
            <w:tcBorders>
              <w:bottom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 (3132)</w:t>
            </w:r>
          </w:p>
        </w:tc>
      </w:tr>
      <w:tr w:rsidR="00CF28DF" w:rsidRPr="006D44A2" w:rsidTr="00F57764">
        <w:tc>
          <w:tcPr>
            <w:tcW w:w="3675" w:type="dxa"/>
            <w:tcBorders>
              <w:top w:val="single" w:sz="4" w:space="0" w:color="auto"/>
            </w:tcBorders>
            <w:vAlign w:val="bottom"/>
          </w:tcPr>
          <w:p w:rsidR="00CF28DF" w:rsidRPr="00D23221" w:rsidRDefault="00CF28DF" w:rsidP="00F5776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2322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omorbidities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85" w:type="dxa"/>
            <w:tcBorders>
              <w:top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sz w:val="20"/>
                <w:szCs w:val="20"/>
              </w:rPr>
              <w:t>15.2 (14011)</w:t>
            </w:r>
          </w:p>
        </w:tc>
        <w:tc>
          <w:tcPr>
            <w:tcW w:w="2685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sz w:val="20"/>
                <w:szCs w:val="20"/>
              </w:rPr>
              <w:t>14.7 (71129)</w:t>
            </w: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sz w:val="20"/>
                <w:szCs w:val="20"/>
              </w:rPr>
              <w:t>7.0 (6463)</w:t>
            </w:r>
          </w:p>
        </w:tc>
        <w:tc>
          <w:tcPr>
            <w:tcW w:w="2685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sz w:val="20"/>
                <w:szCs w:val="20"/>
              </w:rPr>
              <w:t>1.1 (5115)</w:t>
            </w: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sz w:val="20"/>
                <w:szCs w:val="20"/>
              </w:rPr>
              <w:t>Diabetes type 1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sz w:val="20"/>
                <w:szCs w:val="20"/>
              </w:rPr>
              <w:t>0.9 (845)</w:t>
            </w:r>
          </w:p>
        </w:tc>
        <w:tc>
          <w:tcPr>
            <w:tcW w:w="2685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sz w:val="20"/>
                <w:szCs w:val="20"/>
              </w:rPr>
              <w:t>0.5 (2616)</w:t>
            </w: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sz w:val="20"/>
                <w:szCs w:val="20"/>
              </w:rPr>
              <w:t>Diabetes type 2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sz w:val="20"/>
                <w:szCs w:val="20"/>
              </w:rPr>
              <w:t>17.9 (16457)</w:t>
            </w:r>
          </w:p>
        </w:tc>
        <w:tc>
          <w:tcPr>
            <w:tcW w:w="268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sz w:val="20"/>
                <w:szCs w:val="20"/>
              </w:rPr>
              <w:t>4.9 (23627)</w:t>
            </w: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sz w:val="20"/>
                <w:szCs w:val="20"/>
              </w:rPr>
              <w:t>34.6 (31847)</w:t>
            </w:r>
          </w:p>
        </w:tc>
        <w:tc>
          <w:tcPr>
            <w:tcW w:w="268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sz w:val="20"/>
                <w:szCs w:val="20"/>
              </w:rPr>
              <w:t>10.6 (51250)</w:t>
            </w: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sz w:val="20"/>
                <w:szCs w:val="20"/>
              </w:rPr>
              <w:t>Parkinson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sz w:val="20"/>
                <w:szCs w:val="20"/>
              </w:rPr>
              <w:t>1.3 (1237)</w:t>
            </w:r>
          </w:p>
        </w:tc>
        <w:tc>
          <w:tcPr>
            <w:tcW w:w="2685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sz w:val="20"/>
                <w:szCs w:val="20"/>
              </w:rPr>
              <w:t>0.2 (793)</w:t>
            </w: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sz w:val="20"/>
                <w:szCs w:val="20"/>
              </w:rPr>
              <w:t>Epilepsy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sz w:val="20"/>
                <w:szCs w:val="20"/>
              </w:rPr>
              <w:t>2.5 (2265)</w:t>
            </w:r>
          </w:p>
        </w:tc>
        <w:tc>
          <w:tcPr>
            <w:tcW w:w="2685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sz w:val="20"/>
                <w:szCs w:val="20"/>
              </w:rPr>
              <w:t>1.2 (5747)</w:t>
            </w: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sz w:val="20"/>
                <w:szCs w:val="20"/>
              </w:rPr>
              <w:t>Cerebral palsy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sz w:val="20"/>
                <w:szCs w:val="20"/>
              </w:rPr>
              <w:t>0.2 (218)</w:t>
            </w:r>
          </w:p>
        </w:tc>
        <w:tc>
          <w:tcPr>
            <w:tcW w:w="2685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sz w:val="20"/>
                <w:szCs w:val="20"/>
              </w:rPr>
              <w:t>0.1 (538)</w:t>
            </w: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or Neuron Disease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sz w:val="20"/>
                <w:szCs w:val="20"/>
              </w:rPr>
              <w:t>0.0 (41)</w:t>
            </w:r>
          </w:p>
        </w:tc>
        <w:tc>
          <w:tcPr>
            <w:tcW w:w="2685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sz w:val="20"/>
                <w:szCs w:val="20"/>
              </w:rPr>
              <w:t>0.0 (23)</w:t>
            </w: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sz w:val="20"/>
                <w:szCs w:val="20"/>
              </w:rPr>
              <w:t>Huntingt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’s disease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sz w:val="20"/>
                <w:szCs w:val="20"/>
              </w:rPr>
              <w:t>0.0 (38)</w:t>
            </w:r>
          </w:p>
        </w:tc>
        <w:tc>
          <w:tcPr>
            <w:tcW w:w="268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sz w:val="20"/>
                <w:szCs w:val="20"/>
              </w:rPr>
              <w:t>0.0 (53)</w:t>
            </w:r>
          </w:p>
        </w:tc>
      </w:tr>
      <w:tr w:rsidR="00CF28DF" w:rsidRPr="006D44A2" w:rsidTr="00F57764">
        <w:trPr>
          <w:trHeight w:val="80"/>
        </w:trPr>
        <w:tc>
          <w:tcPr>
            <w:tcW w:w="367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sz w:val="20"/>
                <w:szCs w:val="20"/>
              </w:rPr>
              <w:t>Multiple sclerosis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sz w:val="20"/>
                <w:szCs w:val="20"/>
              </w:rPr>
              <w:t>0.4 (372)</w:t>
            </w:r>
          </w:p>
        </w:tc>
        <w:tc>
          <w:tcPr>
            <w:tcW w:w="2685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sz w:val="20"/>
                <w:szCs w:val="20"/>
              </w:rPr>
              <w:t>0.1 (720)</w:t>
            </w: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sz w:val="20"/>
                <w:szCs w:val="20"/>
              </w:rPr>
              <w:t>Myasthenia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sz w:val="20"/>
                <w:szCs w:val="20"/>
              </w:rPr>
              <w:t>0.1 (93)</w:t>
            </w:r>
          </w:p>
        </w:tc>
        <w:tc>
          <w:tcPr>
            <w:tcW w:w="2685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sz w:val="20"/>
                <w:szCs w:val="20"/>
              </w:rPr>
              <w:t>0.0 (113)</w:t>
            </w:r>
          </w:p>
        </w:tc>
      </w:tr>
      <w:tr w:rsidR="00CF28DF" w:rsidRPr="006D44A2" w:rsidTr="00F57764">
        <w:tc>
          <w:tcPr>
            <w:tcW w:w="3675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sz w:val="20"/>
                <w:szCs w:val="20"/>
              </w:rPr>
              <w:t>Downs syndrome</w:t>
            </w:r>
          </w:p>
        </w:tc>
        <w:tc>
          <w:tcPr>
            <w:tcW w:w="2400" w:type="dxa"/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sz w:val="20"/>
                <w:szCs w:val="20"/>
              </w:rPr>
              <w:t>0.1 (122)</w:t>
            </w:r>
          </w:p>
        </w:tc>
        <w:tc>
          <w:tcPr>
            <w:tcW w:w="2685" w:type="dxa"/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sz w:val="20"/>
                <w:szCs w:val="20"/>
              </w:rPr>
              <w:t>0.1 (257)</w:t>
            </w:r>
          </w:p>
        </w:tc>
      </w:tr>
      <w:tr w:rsidR="00CF28DF" w:rsidRPr="006D44A2" w:rsidTr="00F57764">
        <w:tc>
          <w:tcPr>
            <w:tcW w:w="3675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rning disabilitie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cluding Downs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vAlign w:val="bottom"/>
          </w:tcPr>
          <w:p w:rsidR="00CF28DF" w:rsidRPr="006D44A2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sz w:val="20"/>
                <w:szCs w:val="20"/>
              </w:rPr>
              <w:t>3.5 (3175)</w:t>
            </w:r>
          </w:p>
        </w:tc>
        <w:tc>
          <w:tcPr>
            <w:tcW w:w="2685" w:type="dxa"/>
            <w:tcBorders>
              <w:bottom w:val="single" w:sz="4" w:space="0" w:color="auto"/>
            </w:tcBorders>
            <w:vAlign w:val="bottom"/>
          </w:tcPr>
          <w:p w:rsidR="00CF28DF" w:rsidRDefault="00CF28DF" w:rsidP="00F5776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4A2">
              <w:rPr>
                <w:rFonts w:ascii="Times New Roman" w:eastAsia="Times New Roman" w:hAnsi="Times New Roman" w:cs="Times New Roman"/>
                <w:sz w:val="20"/>
                <w:szCs w:val="20"/>
              </w:rPr>
              <w:t>1.7 (8431)</w:t>
            </w:r>
          </w:p>
        </w:tc>
      </w:tr>
    </w:tbl>
    <w:p w:rsidR="00CF28DF" w:rsidRDefault="00CF28DF" w:rsidP="00CF28DF"/>
    <w:p w:rsidR="00CF28DF" w:rsidRDefault="00CF28DF" w:rsidP="00CF28DF">
      <w:pPr>
        <w:pStyle w:val="EndNoteBibliography"/>
        <w:rPr>
          <w:rFonts w:ascii="Times New Roman" w:eastAsia="Times New Roman" w:hAnsi="Times New Roman" w:cs="Times New Roman"/>
          <w:b/>
          <w:bCs/>
          <w:noProof w:val="0"/>
          <w:color w:val="000000" w:themeColor="text1"/>
          <w:sz w:val="20"/>
          <w:szCs w:val="20"/>
        </w:rPr>
      </w:pPr>
      <w:r w:rsidRPr="50550619">
        <w:rPr>
          <w:rFonts w:ascii="Times New Roman" w:eastAsia="Times New Roman" w:hAnsi="Times New Roman" w:cs="Times New Roman"/>
          <w:b/>
          <w:bCs/>
          <w:noProof w:val="0"/>
          <w:color w:val="000000" w:themeColor="text1"/>
          <w:sz w:val="20"/>
          <w:szCs w:val="20"/>
        </w:rPr>
        <w:t xml:space="preserve">Figure S1: (Top-left) Weekly positive tests </w:t>
      </w:r>
      <w:r>
        <w:rPr>
          <w:rFonts w:ascii="Times New Roman" w:eastAsia="Times New Roman" w:hAnsi="Times New Roman" w:cs="Times New Roman"/>
          <w:b/>
          <w:bCs/>
          <w:noProof w:val="0"/>
          <w:color w:val="000000" w:themeColor="text1"/>
          <w:sz w:val="20"/>
          <w:szCs w:val="20"/>
        </w:rPr>
        <w:t>by</w:t>
      </w:r>
      <w:r w:rsidRPr="50550619">
        <w:rPr>
          <w:rFonts w:ascii="Times New Roman" w:eastAsia="Times New Roman" w:hAnsi="Times New Roman" w:cs="Times New Roman"/>
          <w:b/>
          <w:bCs/>
          <w:noProof w:val="0"/>
          <w:color w:val="000000" w:themeColor="text1"/>
          <w:sz w:val="20"/>
          <w:szCs w:val="20"/>
        </w:rPr>
        <w:t xml:space="preserve"> variant from 1</w:t>
      </w:r>
      <w:r w:rsidRPr="50550619">
        <w:rPr>
          <w:rFonts w:ascii="Times New Roman" w:eastAsia="Times New Roman" w:hAnsi="Times New Roman" w:cs="Times New Roman"/>
          <w:b/>
          <w:bCs/>
          <w:noProof w:val="0"/>
          <w:color w:val="000000" w:themeColor="text1"/>
          <w:sz w:val="20"/>
          <w:szCs w:val="20"/>
          <w:vertAlign w:val="superscript"/>
        </w:rPr>
        <w:t>st</w:t>
      </w:r>
      <w:r w:rsidRPr="50550619">
        <w:rPr>
          <w:rFonts w:ascii="Times New Roman" w:eastAsia="Times New Roman" w:hAnsi="Times New Roman" w:cs="Times New Roman"/>
          <w:b/>
          <w:bCs/>
          <w:noProof w:val="0"/>
          <w:color w:val="000000" w:themeColor="text1"/>
          <w:sz w:val="20"/>
          <w:szCs w:val="20"/>
        </w:rPr>
        <w:t xml:space="preserve"> November to 26</w:t>
      </w:r>
      <w:r w:rsidRPr="50550619">
        <w:rPr>
          <w:rFonts w:ascii="Times New Roman" w:eastAsia="Times New Roman" w:hAnsi="Times New Roman" w:cs="Times New Roman"/>
          <w:b/>
          <w:bCs/>
          <w:noProof w:val="0"/>
          <w:color w:val="000000" w:themeColor="text1"/>
          <w:sz w:val="20"/>
          <w:szCs w:val="20"/>
          <w:vertAlign w:val="superscript"/>
        </w:rPr>
        <w:t>th</w:t>
      </w:r>
      <w:r w:rsidRPr="50550619">
        <w:rPr>
          <w:rFonts w:ascii="Times New Roman" w:eastAsia="Times New Roman" w:hAnsi="Times New Roman" w:cs="Times New Roman"/>
          <w:b/>
          <w:bCs/>
          <w:noProof w:val="0"/>
          <w:color w:val="000000" w:themeColor="text1"/>
          <w:sz w:val="20"/>
          <w:szCs w:val="20"/>
        </w:rPr>
        <w:t xml:space="preserve"> January 2021</w:t>
      </w:r>
      <w:r>
        <w:rPr>
          <w:rFonts w:ascii="Times New Roman" w:eastAsia="Times New Roman" w:hAnsi="Times New Roman" w:cs="Times New Roman"/>
          <w:b/>
          <w:bCs/>
          <w:noProof w:val="0"/>
          <w:color w:val="000000" w:themeColor="text1"/>
          <w:sz w:val="20"/>
          <w:szCs w:val="20"/>
        </w:rPr>
        <w:t>,</w:t>
      </w:r>
      <w:r w:rsidRPr="50550619">
        <w:rPr>
          <w:rFonts w:ascii="Times New Roman" w:eastAsia="Times New Roman" w:hAnsi="Times New Roman" w:cs="Times New Roman"/>
          <w:b/>
          <w:bCs/>
          <w:noProof w:val="0"/>
          <w:color w:val="000000" w:themeColor="text1"/>
          <w:sz w:val="20"/>
          <w:szCs w:val="20"/>
        </w:rPr>
        <w:t xml:space="preserve"> (top-right) weekly deaths </w:t>
      </w:r>
      <w:r>
        <w:rPr>
          <w:rFonts w:ascii="Times New Roman" w:eastAsia="Times New Roman" w:hAnsi="Times New Roman" w:cs="Times New Roman"/>
          <w:b/>
          <w:bCs/>
          <w:noProof w:val="0"/>
          <w:color w:val="000000" w:themeColor="text1"/>
          <w:sz w:val="20"/>
          <w:szCs w:val="20"/>
        </w:rPr>
        <w:t>by</w:t>
      </w:r>
      <w:r w:rsidRPr="50550619">
        <w:rPr>
          <w:rFonts w:ascii="Times New Roman" w:eastAsia="Times New Roman" w:hAnsi="Times New Roman" w:cs="Times New Roman"/>
          <w:b/>
          <w:bCs/>
          <w:noProof w:val="0"/>
          <w:color w:val="000000" w:themeColor="text1"/>
          <w:sz w:val="20"/>
          <w:szCs w:val="20"/>
        </w:rPr>
        <w:t xml:space="preserve"> variant from 1</w:t>
      </w:r>
      <w:r w:rsidRPr="50550619">
        <w:rPr>
          <w:rFonts w:ascii="Times New Roman" w:eastAsia="Times New Roman" w:hAnsi="Times New Roman" w:cs="Times New Roman"/>
          <w:b/>
          <w:bCs/>
          <w:noProof w:val="0"/>
          <w:color w:val="000000" w:themeColor="text1"/>
          <w:sz w:val="20"/>
          <w:szCs w:val="20"/>
          <w:vertAlign w:val="superscript"/>
        </w:rPr>
        <w:t>st</w:t>
      </w:r>
      <w:r w:rsidRPr="50550619">
        <w:rPr>
          <w:rFonts w:ascii="Times New Roman" w:eastAsia="Times New Roman" w:hAnsi="Times New Roman" w:cs="Times New Roman"/>
          <w:b/>
          <w:bCs/>
          <w:noProof w:val="0"/>
          <w:color w:val="000000" w:themeColor="text1"/>
          <w:sz w:val="20"/>
          <w:szCs w:val="20"/>
        </w:rPr>
        <w:t xml:space="preserve"> November to 26</w:t>
      </w:r>
      <w:r w:rsidRPr="50550619">
        <w:rPr>
          <w:rFonts w:ascii="Times New Roman" w:eastAsia="Times New Roman" w:hAnsi="Times New Roman" w:cs="Times New Roman"/>
          <w:b/>
          <w:bCs/>
          <w:noProof w:val="0"/>
          <w:color w:val="000000" w:themeColor="text1"/>
          <w:sz w:val="20"/>
          <w:szCs w:val="20"/>
          <w:vertAlign w:val="superscript"/>
        </w:rPr>
        <w:t>th</w:t>
      </w:r>
      <w:r w:rsidRPr="50550619">
        <w:rPr>
          <w:rFonts w:ascii="Times New Roman" w:eastAsia="Times New Roman" w:hAnsi="Times New Roman" w:cs="Times New Roman"/>
          <w:b/>
          <w:bCs/>
          <w:noProof w:val="0"/>
          <w:color w:val="000000" w:themeColor="text1"/>
          <w:sz w:val="20"/>
          <w:szCs w:val="20"/>
        </w:rPr>
        <w:t xml:space="preserve"> January 2021</w:t>
      </w:r>
      <w:r>
        <w:rPr>
          <w:rFonts w:ascii="Times New Roman" w:eastAsia="Times New Roman" w:hAnsi="Times New Roman" w:cs="Times New Roman"/>
          <w:b/>
          <w:bCs/>
          <w:noProof w:val="0"/>
          <w:color w:val="000000" w:themeColor="text1"/>
          <w:sz w:val="20"/>
          <w:szCs w:val="20"/>
        </w:rPr>
        <w:t>,</w:t>
      </w:r>
      <w:r w:rsidRPr="50550619">
        <w:rPr>
          <w:rFonts w:ascii="Times New Roman" w:eastAsia="Times New Roman" w:hAnsi="Times New Roman" w:cs="Times New Roman"/>
          <w:b/>
          <w:bCs/>
          <w:noProof w:val="0"/>
          <w:color w:val="000000" w:themeColor="text1"/>
          <w:sz w:val="20"/>
          <w:szCs w:val="20"/>
        </w:rPr>
        <w:t xml:space="preserve"> (bottom-left) weekly </w:t>
      </w:r>
      <w:r>
        <w:rPr>
          <w:rFonts w:ascii="Times New Roman" w:eastAsia="Times New Roman" w:hAnsi="Times New Roman" w:cs="Times New Roman"/>
          <w:b/>
          <w:bCs/>
          <w:noProof w:val="0"/>
          <w:color w:val="000000" w:themeColor="text1"/>
          <w:sz w:val="20"/>
          <w:szCs w:val="20"/>
        </w:rPr>
        <w:t>critical care</w:t>
      </w:r>
      <w:r w:rsidRPr="50550619">
        <w:rPr>
          <w:rFonts w:ascii="Times New Roman" w:eastAsia="Times New Roman" w:hAnsi="Times New Roman" w:cs="Times New Roman"/>
          <w:b/>
          <w:bCs/>
          <w:noProof w:val="0"/>
          <w:color w:val="000000" w:themeColor="text1"/>
          <w:sz w:val="20"/>
          <w:szCs w:val="20"/>
        </w:rPr>
        <w:t xml:space="preserve"> admissions per variant from 1</w:t>
      </w:r>
      <w:r w:rsidRPr="50550619">
        <w:rPr>
          <w:rFonts w:ascii="Times New Roman" w:eastAsia="Times New Roman" w:hAnsi="Times New Roman" w:cs="Times New Roman"/>
          <w:b/>
          <w:bCs/>
          <w:noProof w:val="0"/>
          <w:color w:val="000000" w:themeColor="text1"/>
          <w:sz w:val="20"/>
          <w:szCs w:val="20"/>
          <w:vertAlign w:val="superscript"/>
        </w:rPr>
        <w:t>st</w:t>
      </w:r>
      <w:r w:rsidRPr="50550619">
        <w:rPr>
          <w:rFonts w:ascii="Times New Roman" w:eastAsia="Times New Roman" w:hAnsi="Times New Roman" w:cs="Times New Roman"/>
          <w:b/>
          <w:bCs/>
          <w:noProof w:val="0"/>
          <w:color w:val="000000" w:themeColor="text1"/>
          <w:sz w:val="20"/>
          <w:szCs w:val="20"/>
        </w:rPr>
        <w:t xml:space="preserve"> November to 26</w:t>
      </w:r>
      <w:r w:rsidRPr="50550619">
        <w:rPr>
          <w:rFonts w:ascii="Times New Roman" w:eastAsia="Times New Roman" w:hAnsi="Times New Roman" w:cs="Times New Roman"/>
          <w:b/>
          <w:bCs/>
          <w:noProof w:val="0"/>
          <w:color w:val="000000" w:themeColor="text1"/>
          <w:sz w:val="20"/>
          <w:szCs w:val="20"/>
          <w:vertAlign w:val="superscript"/>
        </w:rPr>
        <w:t>th</w:t>
      </w:r>
      <w:r w:rsidRPr="50550619">
        <w:rPr>
          <w:rFonts w:ascii="Times New Roman" w:eastAsia="Times New Roman" w:hAnsi="Times New Roman" w:cs="Times New Roman"/>
          <w:b/>
          <w:bCs/>
          <w:noProof w:val="0"/>
          <w:color w:val="000000" w:themeColor="text1"/>
          <w:sz w:val="20"/>
          <w:szCs w:val="20"/>
        </w:rPr>
        <w:t xml:space="preserve"> January 2021</w:t>
      </w:r>
      <w:r>
        <w:rPr>
          <w:rFonts w:ascii="Times New Roman" w:eastAsia="Times New Roman" w:hAnsi="Times New Roman" w:cs="Times New Roman"/>
          <w:b/>
          <w:bCs/>
          <w:noProof w:val="0"/>
          <w:color w:val="000000" w:themeColor="text1"/>
          <w:sz w:val="20"/>
          <w:szCs w:val="20"/>
        </w:rPr>
        <w:t>,</w:t>
      </w:r>
      <w:r w:rsidRPr="50550619">
        <w:rPr>
          <w:rFonts w:ascii="Times New Roman" w:eastAsia="Times New Roman" w:hAnsi="Times New Roman" w:cs="Times New Roman"/>
          <w:b/>
          <w:bCs/>
          <w:noProof w:val="0"/>
          <w:color w:val="000000" w:themeColor="text1"/>
          <w:sz w:val="20"/>
          <w:szCs w:val="20"/>
        </w:rPr>
        <w:t xml:space="preserve"> (bottom-right) weekly deaths </w:t>
      </w:r>
      <w:r>
        <w:rPr>
          <w:rFonts w:ascii="Times New Roman" w:eastAsia="Times New Roman" w:hAnsi="Times New Roman" w:cs="Times New Roman"/>
          <w:b/>
          <w:bCs/>
          <w:noProof w:val="0"/>
          <w:color w:val="000000" w:themeColor="text1"/>
          <w:sz w:val="20"/>
          <w:szCs w:val="20"/>
        </w:rPr>
        <w:t>at the end of critical care by</w:t>
      </w:r>
      <w:r w:rsidRPr="50550619">
        <w:rPr>
          <w:rFonts w:ascii="Times New Roman" w:eastAsia="Times New Roman" w:hAnsi="Times New Roman" w:cs="Times New Roman"/>
          <w:b/>
          <w:bCs/>
          <w:noProof w:val="0"/>
          <w:color w:val="000000" w:themeColor="text1"/>
          <w:sz w:val="20"/>
          <w:szCs w:val="20"/>
        </w:rPr>
        <w:t xml:space="preserve"> variant from 1</w:t>
      </w:r>
      <w:r w:rsidRPr="50550619">
        <w:rPr>
          <w:rFonts w:ascii="Times New Roman" w:eastAsia="Times New Roman" w:hAnsi="Times New Roman" w:cs="Times New Roman"/>
          <w:b/>
          <w:bCs/>
          <w:noProof w:val="0"/>
          <w:color w:val="000000" w:themeColor="text1"/>
          <w:sz w:val="20"/>
          <w:szCs w:val="20"/>
          <w:vertAlign w:val="superscript"/>
        </w:rPr>
        <w:t>st</w:t>
      </w:r>
      <w:r w:rsidRPr="50550619">
        <w:rPr>
          <w:rFonts w:ascii="Times New Roman" w:eastAsia="Times New Roman" w:hAnsi="Times New Roman" w:cs="Times New Roman"/>
          <w:b/>
          <w:bCs/>
          <w:noProof w:val="0"/>
          <w:color w:val="000000" w:themeColor="text1"/>
          <w:sz w:val="20"/>
          <w:szCs w:val="20"/>
        </w:rPr>
        <w:t xml:space="preserve"> November2020 to 27</w:t>
      </w:r>
      <w:r w:rsidRPr="50550619">
        <w:rPr>
          <w:rFonts w:ascii="Times New Roman" w:eastAsia="Times New Roman" w:hAnsi="Times New Roman" w:cs="Times New Roman"/>
          <w:b/>
          <w:bCs/>
          <w:noProof w:val="0"/>
          <w:color w:val="000000" w:themeColor="text1"/>
          <w:sz w:val="20"/>
          <w:szCs w:val="20"/>
          <w:vertAlign w:val="superscript"/>
        </w:rPr>
        <w:t>th</w:t>
      </w:r>
      <w:r w:rsidRPr="50550619">
        <w:rPr>
          <w:rFonts w:ascii="Times New Roman" w:eastAsia="Times New Roman" w:hAnsi="Times New Roman" w:cs="Times New Roman"/>
          <w:b/>
          <w:bCs/>
          <w:noProof w:val="0"/>
          <w:color w:val="000000" w:themeColor="text1"/>
          <w:sz w:val="20"/>
          <w:szCs w:val="20"/>
        </w:rPr>
        <w:t xml:space="preserve"> January 2021. </w:t>
      </w:r>
      <w:r w:rsidRPr="009A2784">
        <w:rPr>
          <w:rFonts w:ascii="Times New Roman" w:eastAsia="Times New Roman" w:hAnsi="Times New Roman" w:cs="Times New Roman"/>
          <w:b/>
          <w:bCs/>
          <w:noProof w:val="0"/>
          <w:color w:val="000000" w:themeColor="text1"/>
          <w:sz w:val="20"/>
          <w:szCs w:val="20"/>
          <w:lang w:val="en-GB"/>
        </w:rPr>
        <w:t>SGTF status was used as a proxy for VOC B.1.1.7</w:t>
      </w:r>
      <w:r>
        <w:rPr>
          <w:rFonts w:ascii="Times New Roman" w:eastAsia="Times New Roman" w:hAnsi="Times New Roman" w:cs="Times New Roman"/>
          <w:b/>
          <w:bCs/>
          <w:noProof w:val="0"/>
          <w:color w:val="000000" w:themeColor="text1"/>
          <w:sz w:val="20"/>
          <w:szCs w:val="20"/>
          <w:lang w:val="en-GB"/>
        </w:rPr>
        <w:t>.</w:t>
      </w:r>
    </w:p>
    <w:p w:rsidR="006A582C" w:rsidRPr="00CF28DF" w:rsidRDefault="00CF28DF" w:rsidP="00CF28DF">
      <w:r>
        <w:rPr>
          <w:noProof/>
          <w:lang w:eastAsia="en-GB"/>
        </w:rPr>
        <w:drawing>
          <wp:inline distT="0" distB="0" distL="0" distR="0">
            <wp:extent cx="5724525" cy="3819525"/>
            <wp:effectExtent l="0" t="0" r="9525" b="9525"/>
            <wp:docPr id="1" name="Picture 1" descr="hist_sgt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ist_sgt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81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A582C" w:rsidRPr="00CF28D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931CE7"/>
    <w:multiLevelType w:val="hybridMultilevel"/>
    <w:tmpl w:val="F4D8C07C"/>
    <w:lvl w:ilvl="0" w:tplc="D8F016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1C237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A38EC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98B9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2466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1BA4F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4640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7A04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FF2EF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10485F"/>
    <w:multiLevelType w:val="hybridMultilevel"/>
    <w:tmpl w:val="739483CA"/>
    <w:lvl w:ilvl="0" w:tplc="465EE3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2C01B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ED099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D4298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BCA95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8825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5B233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5A76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B6F0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E4128F"/>
    <w:multiLevelType w:val="hybridMultilevel"/>
    <w:tmpl w:val="703AFA70"/>
    <w:lvl w:ilvl="0" w:tplc="3FE490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76404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7B4B1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84D4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CA3B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B880A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0603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1623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F1041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693048"/>
    <w:multiLevelType w:val="hybridMultilevel"/>
    <w:tmpl w:val="D42AFC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366A83"/>
    <w:multiLevelType w:val="hybridMultilevel"/>
    <w:tmpl w:val="E82A446C"/>
    <w:lvl w:ilvl="0" w:tplc="6FD6C4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EECA5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49A73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60AF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0AD6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D212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BC72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B812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94472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36D"/>
    <w:rsid w:val="00305781"/>
    <w:rsid w:val="00AB08C2"/>
    <w:rsid w:val="00B2236D"/>
    <w:rsid w:val="00CF28DF"/>
    <w:rsid w:val="00DC4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7C760"/>
  <w15:chartTrackingRefBased/>
  <w15:docId w15:val="{2E1394E1-20AF-4083-B8F7-DBBD89927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28DF"/>
  </w:style>
  <w:style w:type="paragraph" w:styleId="Heading1">
    <w:name w:val="heading 1"/>
    <w:basedOn w:val="Normal"/>
    <w:next w:val="Normal"/>
    <w:link w:val="Heading1Char"/>
    <w:uiPriority w:val="9"/>
    <w:qFormat/>
    <w:rsid w:val="00B2236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236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236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2236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org">
    <w:name w:val="org"/>
    <w:basedOn w:val="DefaultParagraphFont"/>
    <w:rsid w:val="00B2236D"/>
  </w:style>
  <w:style w:type="paragraph" w:customStyle="1" w:styleId="EndNoteBibliography">
    <w:name w:val="EndNote Bibliography"/>
    <w:basedOn w:val="Normal"/>
    <w:link w:val="EndNoteBibliographyChar"/>
    <w:qFormat/>
    <w:rsid w:val="00B2236D"/>
    <w:pPr>
      <w:spacing w:line="240" w:lineRule="auto"/>
    </w:pPr>
    <w:rPr>
      <w:rFonts w:ascii="Constantia" w:eastAsiaTheme="minorEastAsia" w:hAnsi="Constantia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2236D"/>
    <w:rPr>
      <w:rFonts w:ascii="Constantia" w:eastAsiaTheme="minorEastAsia" w:hAnsi="Constantia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2236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2236D"/>
    <w:pPr>
      <w:ind w:left="720"/>
      <w:contextualSpacing/>
    </w:pPr>
  </w:style>
  <w:style w:type="table" w:styleId="TableGrid">
    <w:name w:val="Table Grid"/>
    <w:basedOn w:val="TableNormal"/>
    <w:uiPriority w:val="39"/>
    <w:rsid w:val="00B2236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B223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236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2236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236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36D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23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236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223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B2236D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B2236D"/>
  </w:style>
  <w:style w:type="character" w:customStyle="1" w:styleId="eop">
    <w:name w:val="eop"/>
    <w:basedOn w:val="DefaultParagraphFont"/>
    <w:rsid w:val="00B2236D"/>
  </w:style>
  <w:style w:type="paragraph" w:customStyle="1" w:styleId="paragraph">
    <w:name w:val="paragraph"/>
    <w:basedOn w:val="Normal"/>
    <w:rsid w:val="00B223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ention1">
    <w:name w:val="Mention1"/>
    <w:basedOn w:val="DefaultParagraphFont"/>
    <w:uiPriority w:val="99"/>
    <w:unhideWhenUsed/>
    <w:rsid w:val="00B2236D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B2236D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B2236D"/>
  </w:style>
  <w:style w:type="character" w:customStyle="1" w:styleId="Mention2">
    <w:name w:val="Mention2"/>
    <w:basedOn w:val="DefaultParagraphFont"/>
    <w:uiPriority w:val="99"/>
    <w:unhideWhenUsed/>
    <w:rsid w:val="00B2236D"/>
    <w:rPr>
      <w:color w:val="2B579A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unhideWhenUsed/>
    <w:rsid w:val="00B2236D"/>
    <w:rPr>
      <w:color w:val="605E5C"/>
      <w:shd w:val="clear" w:color="auto" w:fill="E1DFDD"/>
    </w:rPr>
  </w:style>
  <w:style w:type="character" w:customStyle="1" w:styleId="Mention">
    <w:name w:val="Mention"/>
    <w:basedOn w:val="DefaultParagraphFont"/>
    <w:uiPriority w:val="99"/>
    <w:unhideWhenUsed/>
    <w:rsid w:val="00B2236D"/>
    <w:rPr>
      <w:color w:val="2B579A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unhideWhenUsed/>
    <w:rsid w:val="00CF28DF"/>
    <w:rPr>
      <w:color w:val="605E5C"/>
      <w:shd w:val="clear" w:color="auto" w:fill="E1DFDD"/>
    </w:rPr>
  </w:style>
  <w:style w:type="character" w:customStyle="1" w:styleId="Mention3">
    <w:name w:val="Mention3"/>
    <w:basedOn w:val="DefaultParagraphFont"/>
    <w:uiPriority w:val="99"/>
    <w:unhideWhenUsed/>
    <w:rsid w:val="00CF28DF"/>
    <w:rPr>
      <w:color w:val="2B579A"/>
      <w:shd w:val="clear" w:color="auto" w:fill="E1DFDD"/>
    </w:rPr>
  </w:style>
  <w:style w:type="character" w:customStyle="1" w:styleId="authors">
    <w:name w:val="authors"/>
    <w:basedOn w:val="DefaultParagraphFont"/>
    <w:rsid w:val="00CF28DF"/>
  </w:style>
  <w:style w:type="character" w:styleId="Strong">
    <w:name w:val="Strong"/>
    <w:basedOn w:val="DefaultParagraphFont"/>
    <w:uiPriority w:val="22"/>
    <w:qFormat/>
    <w:rsid w:val="00CF28DF"/>
    <w:rPr>
      <w:b/>
      <w:bCs/>
    </w:rPr>
  </w:style>
  <w:style w:type="character" w:customStyle="1" w:styleId="Title1">
    <w:name w:val="Title1"/>
    <w:basedOn w:val="DefaultParagraphFont"/>
    <w:rsid w:val="00CF28DF"/>
  </w:style>
  <w:style w:type="character" w:customStyle="1" w:styleId="publication">
    <w:name w:val="publication"/>
    <w:basedOn w:val="DefaultParagraphFont"/>
    <w:rsid w:val="00CF28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027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Julia.hippisley-cox@phc.ox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3854</Words>
  <Characters>21971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Patone</dc:creator>
  <cp:keywords/>
  <dc:description/>
  <cp:lastModifiedBy>Martina Patone</cp:lastModifiedBy>
  <cp:revision>3</cp:revision>
  <dcterms:created xsi:type="dcterms:W3CDTF">2021-03-06T09:34:00Z</dcterms:created>
  <dcterms:modified xsi:type="dcterms:W3CDTF">2021-03-11T13:22:00Z</dcterms:modified>
</cp:coreProperties>
</file>